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16D7D" w14:textId="6700E1CA" w:rsidR="00E3222D" w:rsidRDefault="00E3222D" w:rsidP="00E3222D">
      <w:pPr>
        <w:pStyle w:val="NormalWeb"/>
        <w:suppressLineNumbers/>
        <w:spacing w:before="0" w:beforeAutospacing="0" w:after="0" w:afterAutospacing="0"/>
        <w:jc w:val="center"/>
        <w:rPr>
          <w:b/>
          <w:bCs/>
          <w:iCs/>
          <w:color w:val="000000"/>
          <w:sz w:val="28"/>
          <w:szCs w:val="28"/>
        </w:rPr>
      </w:pPr>
      <w:r w:rsidRPr="004A057A">
        <w:rPr>
          <w:b/>
          <w:bCs/>
          <w:iCs/>
          <w:color w:val="000000"/>
          <w:sz w:val="28"/>
          <w:szCs w:val="28"/>
        </w:rPr>
        <w:t>The expanding network of mineral chemistry</w:t>
      </w:r>
      <w:r w:rsidR="004C447E">
        <w:rPr>
          <w:b/>
          <w:bCs/>
          <w:iCs/>
          <w:color w:val="000000"/>
          <w:sz w:val="28"/>
          <w:szCs w:val="28"/>
        </w:rPr>
        <w:t xml:space="preserve"> throughout Earth history</w:t>
      </w:r>
      <w:r w:rsidRPr="004A057A">
        <w:rPr>
          <w:b/>
          <w:bCs/>
          <w:iCs/>
          <w:color w:val="000000"/>
          <w:sz w:val="28"/>
          <w:szCs w:val="28"/>
        </w:rPr>
        <w:t xml:space="preserve"> reveals global shifts in </w:t>
      </w:r>
      <w:r>
        <w:rPr>
          <w:b/>
          <w:bCs/>
          <w:iCs/>
          <w:color w:val="000000"/>
          <w:sz w:val="28"/>
          <w:szCs w:val="28"/>
        </w:rPr>
        <w:t>crustal chemistry during the Proterozoic</w:t>
      </w:r>
    </w:p>
    <w:p w14:paraId="5E821765" w14:textId="2BB968C7" w:rsidR="00E3222D" w:rsidRDefault="00E3222D" w:rsidP="00E3222D">
      <w:pPr>
        <w:pStyle w:val="NormalWeb"/>
        <w:suppressLineNumbers/>
        <w:spacing w:before="0" w:beforeAutospacing="0" w:after="0" w:afterAutospacing="0"/>
        <w:jc w:val="center"/>
        <w:rPr>
          <w:b/>
          <w:bCs/>
          <w:iCs/>
          <w:color w:val="000000"/>
          <w:sz w:val="28"/>
          <w:szCs w:val="28"/>
        </w:rPr>
      </w:pPr>
    </w:p>
    <w:p w14:paraId="02F576C2" w14:textId="1E7E916E" w:rsidR="00E3222D" w:rsidRDefault="00E3222D" w:rsidP="00E3222D">
      <w:pPr>
        <w:pStyle w:val="NormalWeb"/>
        <w:suppressLineNumbers/>
        <w:spacing w:before="0" w:beforeAutospacing="0" w:after="0" w:afterAutospacing="0"/>
        <w:jc w:val="center"/>
        <w:rPr>
          <w:b/>
          <w:bCs/>
          <w:iCs/>
          <w:color w:val="000000"/>
          <w:sz w:val="28"/>
          <w:szCs w:val="28"/>
        </w:rPr>
      </w:pPr>
      <w:r>
        <w:rPr>
          <w:b/>
          <w:bCs/>
          <w:iCs/>
          <w:color w:val="000000"/>
          <w:sz w:val="28"/>
          <w:szCs w:val="28"/>
        </w:rPr>
        <w:t>Supplementary Material</w:t>
      </w:r>
    </w:p>
    <w:p w14:paraId="789DE054" w14:textId="77777777" w:rsidR="00E3222D" w:rsidRDefault="00E3222D" w:rsidP="00E3222D">
      <w:pPr>
        <w:pStyle w:val="NormalWeb"/>
        <w:suppressLineNumbers/>
        <w:spacing w:before="0" w:beforeAutospacing="0" w:after="0" w:afterAutospacing="0"/>
        <w:jc w:val="center"/>
        <w:rPr>
          <w:b/>
          <w:bCs/>
          <w:iCs/>
          <w:color w:val="000000"/>
          <w:sz w:val="28"/>
          <w:szCs w:val="28"/>
        </w:rPr>
      </w:pPr>
    </w:p>
    <w:p w14:paraId="3FC8665E" w14:textId="77777777" w:rsidR="00E3222D" w:rsidRPr="0078224C" w:rsidRDefault="00E3222D" w:rsidP="00E3222D">
      <w:pPr>
        <w:pStyle w:val="NormalWeb"/>
        <w:suppressLineNumbers/>
        <w:spacing w:before="0" w:beforeAutospacing="0" w:after="0" w:afterAutospacing="0"/>
        <w:jc w:val="center"/>
      </w:pPr>
    </w:p>
    <w:p w14:paraId="060BF47A" w14:textId="77777777" w:rsidR="00E3222D" w:rsidRPr="0078224C" w:rsidRDefault="00E3222D" w:rsidP="00E3222D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>
        <w:rPr>
          <w:color w:val="000000"/>
        </w:rPr>
        <w:t>*Eli K. Moore</w:t>
      </w:r>
      <w:r>
        <w:rPr>
          <w:color w:val="000000"/>
          <w:vertAlign w:val="superscript"/>
        </w:rPr>
        <w:t>1</w:t>
      </w:r>
      <w:r>
        <w:rPr>
          <w:color w:val="000000"/>
        </w:rPr>
        <w:t>, Josh J. Golden</w:t>
      </w:r>
      <w:r w:rsidRPr="00CA2818">
        <w:rPr>
          <w:color w:val="000000"/>
          <w:vertAlign w:val="superscript"/>
        </w:rPr>
        <w:t>2</w:t>
      </w:r>
      <w:r>
        <w:rPr>
          <w:color w:val="000000"/>
        </w:rPr>
        <w:t>, Shaunna M. Morrison</w:t>
      </w:r>
      <w:r w:rsidRPr="00CA2818">
        <w:rPr>
          <w:color w:val="000000"/>
          <w:vertAlign w:val="superscript"/>
        </w:rPr>
        <w:t>3</w:t>
      </w:r>
      <w:r>
        <w:rPr>
          <w:color w:val="000000"/>
        </w:rPr>
        <w:t>, Jihua Hao</w:t>
      </w:r>
      <w:r w:rsidRPr="00CA2818">
        <w:rPr>
          <w:color w:val="000000"/>
          <w:vertAlign w:val="superscript"/>
        </w:rPr>
        <w:t>4</w:t>
      </w:r>
      <w:proofErr w:type="gramStart"/>
      <w:r>
        <w:rPr>
          <w:color w:val="000000"/>
          <w:vertAlign w:val="superscript"/>
        </w:rPr>
        <w:t>,5,6</w:t>
      </w:r>
      <w:proofErr w:type="gramEnd"/>
      <w:r>
        <w:rPr>
          <w:color w:val="000000"/>
        </w:rPr>
        <w:t>, Stephanie J. Spielman</w:t>
      </w:r>
      <w:r>
        <w:rPr>
          <w:color w:val="000000"/>
          <w:vertAlign w:val="superscript"/>
        </w:rPr>
        <w:t>7</w:t>
      </w:r>
    </w:p>
    <w:p w14:paraId="13AE9502" w14:textId="77777777" w:rsidR="00E3222D" w:rsidRDefault="00E3222D" w:rsidP="00E3222D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 w:rsidRPr="0078224C">
        <w:rPr>
          <w:color w:val="000000"/>
          <w:vertAlign w:val="superscript"/>
        </w:rPr>
        <w:t>1</w:t>
      </w:r>
      <w:r>
        <w:rPr>
          <w:color w:val="000000"/>
        </w:rPr>
        <w:t>Department of Environmental Science, School of Earth and the Environment, Rowan University, Glassboro, NJ, United States</w:t>
      </w:r>
    </w:p>
    <w:p w14:paraId="2B973968" w14:textId="77777777" w:rsidR="00E3222D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 w:rsidRPr="00CA2818">
        <w:rPr>
          <w:vertAlign w:val="superscript"/>
        </w:rPr>
        <w:t>2</w:t>
      </w:r>
      <w:r w:rsidRPr="00B75BE5">
        <w:t>Department of Geosciences, University o</w:t>
      </w:r>
      <w:r>
        <w:t>f Arizona,</w:t>
      </w:r>
      <w:r w:rsidRPr="00B75BE5">
        <w:t xml:space="preserve"> Tucson,</w:t>
      </w:r>
      <w:r>
        <w:t xml:space="preserve"> AZ Arizona, United States </w:t>
      </w:r>
    </w:p>
    <w:p w14:paraId="63820FCA" w14:textId="77777777" w:rsidR="00E3222D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 w:rsidRPr="00CA2818">
        <w:rPr>
          <w:vertAlign w:val="superscript"/>
        </w:rPr>
        <w:t>3</w:t>
      </w:r>
      <w:r>
        <w:t>Earth and Planets Laboratory, Carnegie Institution for Science, Washington, DC, United States</w:t>
      </w:r>
    </w:p>
    <w:p w14:paraId="0FA49D64" w14:textId="77777777" w:rsidR="00E3222D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>
        <w:rPr>
          <w:vertAlign w:val="superscript"/>
        </w:rPr>
        <w:t>4</w:t>
      </w:r>
      <w:r>
        <w:t>CAS Key Laboratory of Crust-Mantle Materials and Environments, School of Earth and Space Sciences, University of Science and Technology of China, Hefei 230026, China</w:t>
      </w:r>
    </w:p>
    <w:p w14:paraId="3936B31C" w14:textId="77777777" w:rsidR="00E3222D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>
        <w:rPr>
          <w:vertAlign w:val="superscript"/>
        </w:rPr>
        <w:t>5</w:t>
      </w:r>
      <w:r>
        <w:t xml:space="preserve">CAS Center for Excellence in Comparative Planetology, USTC, Hefei 230026, Anhui, China </w:t>
      </w:r>
    </w:p>
    <w:p w14:paraId="02821257" w14:textId="77777777" w:rsidR="00E3222D" w:rsidRPr="0078224C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>
        <w:t xml:space="preserve"> </w:t>
      </w:r>
      <w:r>
        <w:rPr>
          <w:vertAlign w:val="superscript"/>
        </w:rPr>
        <w:t>6</w:t>
      </w:r>
      <w:r>
        <w:t>Department of Marine and Coastal Sciences, Rutgers University, New Brunswick, NJ, United States</w:t>
      </w:r>
    </w:p>
    <w:p w14:paraId="53064CED" w14:textId="77777777" w:rsidR="00E3222D" w:rsidRPr="0078224C" w:rsidRDefault="00E3222D" w:rsidP="00E3222D">
      <w:pPr>
        <w:pStyle w:val="NormalWeb"/>
        <w:spacing w:before="0" w:beforeAutospacing="0" w:after="0" w:afterAutospacing="0" w:line="480" w:lineRule="auto"/>
        <w:jc w:val="center"/>
      </w:pPr>
      <w:r>
        <w:rPr>
          <w:color w:val="000000"/>
          <w:vertAlign w:val="superscript"/>
        </w:rPr>
        <w:t>7</w:t>
      </w:r>
      <w:r>
        <w:rPr>
          <w:color w:val="000000"/>
        </w:rPr>
        <w:t xml:space="preserve">Department of Biological Sciences, College of Science and Mathematics, Rowan University, </w:t>
      </w:r>
      <w:r w:rsidRPr="0078224C">
        <w:rPr>
          <w:color w:val="000000"/>
        </w:rPr>
        <w:t>Glassboro, NJ, United States</w:t>
      </w:r>
    </w:p>
    <w:p w14:paraId="33C1F837" w14:textId="77777777" w:rsidR="00E3222D" w:rsidRDefault="00E3222D" w:rsidP="00E3222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224C">
        <w:rPr>
          <w:rFonts w:ascii="Times New Roman" w:hAnsi="Times New Roman" w:cs="Times New Roman"/>
          <w:color w:val="000000"/>
          <w:sz w:val="24"/>
          <w:szCs w:val="24"/>
        </w:rPr>
        <w:t xml:space="preserve">*Corresponding Author: </w:t>
      </w:r>
      <w:hyperlink r:id="rId7" w:history="1">
        <w:r w:rsidRPr="0097796A">
          <w:rPr>
            <w:rStyle w:val="Hyperlink"/>
            <w:rFonts w:ascii="Times New Roman" w:hAnsi="Times New Roman" w:cs="Times New Roman"/>
            <w:sz w:val="24"/>
            <w:szCs w:val="24"/>
          </w:rPr>
          <w:t>mooreek@rowan.edu</w:t>
        </w:r>
      </w:hyperlink>
    </w:p>
    <w:p w14:paraId="162EABBE" w14:textId="729C8CD2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D34F8B" w14:textId="2DD59E9B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32793F" w14:textId="436F221B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7C4233" w14:textId="42FF3D4B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DF51B1" w14:textId="735A7022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8CABB4" w14:textId="6C3EB6CE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4D1435" w14:textId="2E75B9E1" w:rsidR="00E3222D" w:rsidRDefault="00E3222D" w:rsidP="00D215A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F942CD" w14:textId="07139B04" w:rsidR="00772FA1" w:rsidRDefault="00772FA1" w:rsidP="000306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2E25DFA9" w14:textId="5219325D" w:rsidR="00F87361" w:rsidRPr="000E6E5A" w:rsidRDefault="00605145" w:rsidP="000306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w</w:t>
      </w:r>
      <w:r w:rsidR="00F87361" w:rsidRPr="000E6E5A">
        <w:rPr>
          <w:rFonts w:ascii="Times New Roman" w:hAnsi="Times New Roman" w:cs="Times New Roman"/>
          <w:b/>
          <w:sz w:val="24"/>
          <w:szCs w:val="24"/>
        </w:rPr>
        <w:t>MEE</w:t>
      </w:r>
      <w:r w:rsidR="00F87361" w:rsidRPr="000E6E5A">
        <w:rPr>
          <w:rFonts w:ascii="Times New Roman" w:hAnsi="Times New Roman" w:cs="Times New Roman"/>
          <w:b/>
          <w:sz w:val="24"/>
          <w:szCs w:val="24"/>
          <w:vertAlign w:val="subscript"/>
        </w:rPr>
        <w:t>CV</w:t>
      </w:r>
      <w:proofErr w:type="gramEnd"/>
      <w:r w:rsidR="00F87361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F87361" w:rsidRPr="000E6E5A">
        <w:rPr>
          <w:rFonts w:ascii="Times New Roman" w:hAnsi="Times New Roman" w:cs="Times New Roman"/>
          <w:b/>
          <w:sz w:val="24"/>
          <w:szCs w:val="24"/>
        </w:rPr>
        <w:t>alculation</w:t>
      </w:r>
    </w:p>
    <w:p w14:paraId="0C506E63" w14:textId="6EAA5E45" w:rsidR="00F87361" w:rsidRDefault="00F7421B" w:rsidP="005E20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provide </w:t>
      </w:r>
      <w:r w:rsidR="00F26C3D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example</w:t>
      </w:r>
      <w:r w:rsidR="000724F7">
        <w:rPr>
          <w:rFonts w:ascii="Times New Roman" w:hAnsi="Times New Roman" w:cs="Times New Roman"/>
          <w:sz w:val="24"/>
          <w:szCs w:val="24"/>
        </w:rPr>
        <w:t xml:space="preserve"> weighted Mineral Element Electronegativity Coefficient of Variation (wMEE</w:t>
      </w:r>
      <w:r w:rsidR="000724F7" w:rsidRPr="000724F7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0724F7">
        <w:rPr>
          <w:rFonts w:ascii="Times New Roman" w:hAnsi="Times New Roman" w:cs="Times New Roman"/>
          <w:sz w:val="24"/>
          <w:szCs w:val="24"/>
        </w:rPr>
        <w:t>)</w:t>
      </w:r>
      <w:r w:rsidR="005E2086">
        <w:rPr>
          <w:rFonts w:ascii="Times New Roman" w:hAnsi="Times New Roman" w:cs="Times New Roman"/>
          <w:sz w:val="24"/>
          <w:szCs w:val="24"/>
        </w:rPr>
        <w:t xml:space="preserve"> and weighted Mineral Element Electronegativity Mean (</w:t>
      </w:r>
      <w:proofErr w:type="spellStart"/>
      <w:r w:rsidR="005E2086">
        <w:rPr>
          <w:rFonts w:ascii="Times New Roman" w:hAnsi="Times New Roman" w:cs="Times New Roman"/>
          <w:sz w:val="24"/>
          <w:szCs w:val="24"/>
        </w:rPr>
        <w:t>wMEE</w:t>
      </w:r>
      <w:proofErr w:type="spellEnd"/>
      <w:r w:rsidR="005E2086" w:rsidRPr="005E2086">
        <w:rPr>
          <w:rFonts w:ascii="Symbol" w:hAnsi="Symbol" w:cs="Times New Roman"/>
          <w:sz w:val="24"/>
          <w:szCs w:val="24"/>
          <w:vertAlign w:val="subscript"/>
        </w:rPr>
        <w:t></w:t>
      </w:r>
      <w:r w:rsidR="005E2086">
        <w:rPr>
          <w:rFonts w:ascii="Times New Roman" w:hAnsi="Times New Roman" w:cs="Times New Roman"/>
          <w:sz w:val="24"/>
          <w:szCs w:val="24"/>
        </w:rPr>
        <w:t>)</w:t>
      </w:r>
      <w:r w:rsidR="000724F7">
        <w:rPr>
          <w:rFonts w:ascii="Times New Roman" w:hAnsi="Times New Roman" w:cs="Times New Roman"/>
          <w:sz w:val="24"/>
          <w:szCs w:val="24"/>
        </w:rPr>
        <w:t xml:space="preserve"> calc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6C3D">
        <w:rPr>
          <w:rFonts w:ascii="Times New Roman" w:hAnsi="Times New Roman" w:cs="Times New Roman"/>
          <w:sz w:val="24"/>
          <w:szCs w:val="24"/>
        </w:rPr>
        <w:t>with the</w:t>
      </w:r>
      <w:r w:rsidR="00F87361">
        <w:rPr>
          <w:rFonts w:ascii="Times New Roman" w:hAnsi="Times New Roman" w:cs="Times New Roman"/>
          <w:sz w:val="24"/>
          <w:szCs w:val="24"/>
        </w:rPr>
        <w:t xml:space="preserve"> mineral </w:t>
      </w:r>
      <w:proofErr w:type="spellStart"/>
      <w:r w:rsidR="00F87361">
        <w:rPr>
          <w:rFonts w:ascii="Times New Roman" w:hAnsi="Times New Roman" w:cs="Times New Roman"/>
          <w:sz w:val="24"/>
          <w:szCs w:val="24"/>
        </w:rPr>
        <w:t>cubanite</w:t>
      </w:r>
      <w:proofErr w:type="spellEnd"/>
      <w:r w:rsidR="00F26C3D">
        <w:rPr>
          <w:rFonts w:ascii="Times New Roman" w:hAnsi="Times New Roman" w:cs="Times New Roman"/>
          <w:sz w:val="24"/>
          <w:szCs w:val="24"/>
        </w:rPr>
        <w:t>, whose IMA chemical formula is</w:t>
      </w:r>
      <w:r w:rsidR="00F87361">
        <w:rPr>
          <w:rFonts w:ascii="Times New Roman" w:hAnsi="Times New Roman" w:cs="Times New Roman"/>
          <w:sz w:val="24"/>
          <w:szCs w:val="24"/>
        </w:rPr>
        <w:t xml:space="preserve"> CuFe</w:t>
      </w:r>
      <w:r w:rsidR="00F87361" w:rsidRPr="007043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7361">
        <w:rPr>
          <w:rFonts w:ascii="Times New Roman" w:hAnsi="Times New Roman" w:cs="Times New Roman"/>
          <w:sz w:val="24"/>
          <w:szCs w:val="24"/>
        </w:rPr>
        <w:t>S</w:t>
      </w:r>
      <w:r w:rsidR="00F87361" w:rsidRPr="007043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87361">
        <w:rPr>
          <w:rFonts w:ascii="Times New Roman" w:hAnsi="Times New Roman" w:cs="Times New Roman"/>
          <w:sz w:val="24"/>
          <w:szCs w:val="24"/>
        </w:rPr>
        <w:t xml:space="preserve">.  The Pauling Scale electronegativity values for Cu, Fe, and S </w:t>
      </w:r>
      <w:proofErr w:type="gramStart"/>
      <w:r w:rsidR="00F87361">
        <w:rPr>
          <w:rFonts w:ascii="Times New Roman" w:hAnsi="Times New Roman" w:cs="Times New Roman"/>
          <w:sz w:val="24"/>
          <w:szCs w:val="24"/>
        </w:rPr>
        <w:t>are:</w:t>
      </w:r>
      <w:proofErr w:type="gramEnd"/>
      <w:r w:rsidR="00F87361">
        <w:rPr>
          <w:rFonts w:ascii="Times New Roman" w:hAnsi="Times New Roman" w:cs="Times New Roman"/>
          <w:sz w:val="24"/>
          <w:szCs w:val="24"/>
        </w:rPr>
        <w:t xml:space="preserve"> Cu = 1.90; Fe = 1.83; S = 2.58.</w:t>
      </w:r>
      <w:r w:rsidR="0064038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F26C3D">
        <w:rPr>
          <w:rFonts w:ascii="Times New Roman" w:hAnsi="Times New Roman" w:cs="Times New Roman"/>
          <w:sz w:val="24"/>
          <w:szCs w:val="24"/>
        </w:rPr>
        <w:t>Cubanite</w:t>
      </w:r>
      <w:proofErr w:type="spellEnd"/>
      <w:r w:rsidR="00F26C3D">
        <w:rPr>
          <w:rFonts w:ascii="Times New Roman" w:hAnsi="Times New Roman" w:cs="Times New Roman"/>
          <w:sz w:val="24"/>
          <w:szCs w:val="24"/>
        </w:rPr>
        <w:t xml:space="preserve"> contains </w:t>
      </w:r>
      <w:r w:rsidR="00640388">
        <w:rPr>
          <w:rFonts w:ascii="Times New Roman" w:hAnsi="Times New Roman" w:cs="Times New Roman"/>
          <w:sz w:val="24"/>
          <w:szCs w:val="24"/>
        </w:rPr>
        <w:t>one Cu atom, two Fe</w:t>
      </w:r>
      <w:r w:rsidR="00F87361">
        <w:rPr>
          <w:rFonts w:ascii="Times New Roman" w:hAnsi="Times New Roman" w:cs="Times New Roman"/>
          <w:sz w:val="24"/>
          <w:szCs w:val="24"/>
        </w:rPr>
        <w:t xml:space="preserve"> </w:t>
      </w:r>
      <w:r w:rsidR="00640388">
        <w:rPr>
          <w:rFonts w:ascii="Times New Roman" w:hAnsi="Times New Roman" w:cs="Times New Roman"/>
          <w:sz w:val="24"/>
          <w:szCs w:val="24"/>
        </w:rPr>
        <w:t>atoms, and three S atoms</w:t>
      </w:r>
      <w:r w:rsidR="00F26C3D">
        <w:rPr>
          <w:rFonts w:ascii="Times New Roman" w:hAnsi="Times New Roman" w:cs="Times New Roman"/>
          <w:sz w:val="24"/>
          <w:szCs w:val="24"/>
        </w:rPr>
        <w:t xml:space="preserve">, totaling </w:t>
      </w:r>
      <w:proofErr w:type="gramStart"/>
      <w:r w:rsidR="00F26C3D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F26C3D">
        <w:rPr>
          <w:rFonts w:ascii="Times New Roman" w:hAnsi="Times New Roman" w:cs="Times New Roman"/>
          <w:sz w:val="24"/>
          <w:szCs w:val="24"/>
        </w:rPr>
        <w:t xml:space="preserve"> atoms</w:t>
      </w:r>
      <w:r w:rsidR="00640388">
        <w:rPr>
          <w:rFonts w:ascii="Times New Roman" w:hAnsi="Times New Roman" w:cs="Times New Roman"/>
          <w:sz w:val="24"/>
          <w:szCs w:val="24"/>
        </w:rPr>
        <w:t>.</w:t>
      </w:r>
      <w:r w:rsidR="00F87361">
        <w:rPr>
          <w:rFonts w:ascii="Times New Roman" w:hAnsi="Times New Roman" w:cs="Times New Roman"/>
          <w:sz w:val="24"/>
          <w:szCs w:val="24"/>
        </w:rPr>
        <w:t xml:space="preserve"> </w:t>
      </w:r>
      <w:r w:rsidR="00F26C3D">
        <w:rPr>
          <w:rFonts w:ascii="Times New Roman" w:hAnsi="Times New Roman" w:cs="Times New Roman"/>
          <w:sz w:val="24"/>
          <w:szCs w:val="24"/>
        </w:rPr>
        <w:t xml:space="preserve">Therefore, we calculate the </w:t>
      </w:r>
      <w:r w:rsidR="000724F7">
        <w:rPr>
          <w:rFonts w:ascii="Times New Roman" w:hAnsi="Times New Roman" w:cs="Times New Roman"/>
          <w:sz w:val="24"/>
          <w:szCs w:val="24"/>
        </w:rPr>
        <w:t>wMEE</w:t>
      </w:r>
      <w:r w:rsidR="00F26C3D" w:rsidRPr="005E2086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F26C3D">
        <w:rPr>
          <w:rFonts w:ascii="Times New Roman" w:hAnsi="Times New Roman" w:cs="Times New Roman"/>
          <w:sz w:val="24"/>
          <w:szCs w:val="24"/>
        </w:rPr>
        <w:t xml:space="preserve"> from the six values 1.9, 1.83, 1.83, 2.58, 2.58, and 2.58. Specifically, to calculate </w:t>
      </w:r>
      <w:proofErr w:type="spellStart"/>
      <w:r w:rsidR="00F26C3D">
        <w:rPr>
          <w:rFonts w:ascii="Times New Roman" w:hAnsi="Times New Roman" w:cs="Times New Roman"/>
          <w:sz w:val="24"/>
          <w:szCs w:val="24"/>
        </w:rPr>
        <w:t>wMEE</w:t>
      </w:r>
      <w:proofErr w:type="spellEnd"/>
      <w:r w:rsidR="00F26C3D" w:rsidRPr="000724F7">
        <w:rPr>
          <w:rFonts w:ascii="Times New Roman" w:hAnsi="Times New Roman" w:cs="Times New Roman"/>
          <w:sz w:val="24"/>
          <w:szCs w:val="24"/>
          <w:vertAlign w:val="subscript"/>
        </w:rPr>
        <w:sym w:font="Symbol" w:char="F06D"/>
      </w:r>
      <w:r w:rsidR="00F26C3D">
        <w:rPr>
          <w:rFonts w:ascii="Times New Roman" w:hAnsi="Times New Roman" w:cs="Times New Roman"/>
          <w:sz w:val="24"/>
          <w:szCs w:val="24"/>
        </w:rPr>
        <w:t>, we perform: (1*1.9 + 2*1.83 + 3*2.58)/6 = 2.21. To calculate wMEE</w:t>
      </w:r>
      <w:r w:rsidR="00F26C3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F26C3D">
        <w:rPr>
          <w:rFonts w:ascii="Times New Roman" w:hAnsi="Times New Roman" w:cs="Times New Roman"/>
          <w:sz w:val="24"/>
          <w:szCs w:val="24"/>
        </w:rPr>
        <w:t xml:space="preserve">, we calculate the standard deviation of those </w:t>
      </w:r>
      <w:r w:rsidR="001B59C1">
        <w:rPr>
          <w:rFonts w:ascii="Times New Roman" w:hAnsi="Times New Roman" w:cs="Times New Roman"/>
          <w:sz w:val="24"/>
          <w:szCs w:val="24"/>
        </w:rPr>
        <w:t>six</w:t>
      </w:r>
      <w:r w:rsidR="00F26C3D">
        <w:rPr>
          <w:rFonts w:ascii="Times New Roman" w:hAnsi="Times New Roman" w:cs="Times New Roman"/>
          <w:sz w:val="24"/>
          <w:szCs w:val="24"/>
        </w:rPr>
        <w:t xml:space="preserve"> values (0.4), and divide by their mean (2.21), to obtain a final wMEE</w:t>
      </w:r>
      <w:r w:rsidR="00F26C3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F26C3D">
        <w:rPr>
          <w:rFonts w:ascii="Times New Roman" w:hAnsi="Times New Roman" w:cs="Times New Roman"/>
          <w:sz w:val="24"/>
          <w:szCs w:val="24"/>
        </w:rPr>
        <w:t xml:space="preserve"> = </w:t>
      </w:r>
      <w:r w:rsidR="00F87361">
        <w:rPr>
          <w:rFonts w:ascii="Times New Roman" w:hAnsi="Times New Roman" w:cs="Times New Roman"/>
          <w:sz w:val="24"/>
          <w:szCs w:val="24"/>
        </w:rPr>
        <w:t xml:space="preserve">0.18. </w:t>
      </w:r>
      <w:r w:rsidR="00344E5B">
        <w:rPr>
          <w:rFonts w:ascii="Times New Roman" w:hAnsi="Times New Roman" w:cs="Times New Roman"/>
          <w:sz w:val="24"/>
          <w:szCs w:val="24"/>
        </w:rPr>
        <w:t>The calculated wMEE</w:t>
      </w:r>
      <w:r w:rsidR="00344E5B" w:rsidRPr="000724F7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344E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44E5B">
        <w:rPr>
          <w:rFonts w:ascii="Times New Roman" w:hAnsi="Times New Roman" w:cs="Times New Roman"/>
          <w:sz w:val="24"/>
          <w:szCs w:val="24"/>
        </w:rPr>
        <w:t>wMEE</w:t>
      </w:r>
      <w:proofErr w:type="spellEnd"/>
      <w:r w:rsidR="00344E5B" w:rsidRPr="005E2086">
        <w:rPr>
          <w:rFonts w:ascii="Symbol" w:hAnsi="Symbol" w:cs="Times New Roman"/>
          <w:sz w:val="24"/>
          <w:szCs w:val="24"/>
          <w:vertAlign w:val="subscript"/>
        </w:rPr>
        <w:t></w:t>
      </w:r>
      <w:r w:rsidR="00344E5B">
        <w:rPr>
          <w:rFonts w:ascii="Times New Roman" w:hAnsi="Times New Roman" w:cs="Times New Roman"/>
          <w:sz w:val="24"/>
          <w:szCs w:val="24"/>
        </w:rPr>
        <w:t xml:space="preserve"> values are available in </w:t>
      </w:r>
      <w:r w:rsidR="00344E5B" w:rsidRPr="0004091A">
        <w:rPr>
          <w:rFonts w:ascii="Times New Roman" w:hAnsi="Times New Roman" w:cs="Times New Roman"/>
          <w:bCs/>
          <w:sz w:val="24"/>
          <w:szCs w:val="24"/>
        </w:rPr>
        <w:t>S</w:t>
      </w:r>
      <w:r w:rsidR="00344E5B">
        <w:rPr>
          <w:rFonts w:ascii="Times New Roman" w:hAnsi="Times New Roman" w:cs="Times New Roman"/>
          <w:bCs/>
          <w:sz w:val="24"/>
          <w:szCs w:val="24"/>
        </w:rPr>
        <w:t>upplementary Spreadsheet S1.</w:t>
      </w:r>
      <w:r w:rsidR="00F873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71F5D0" w14:textId="26008023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408B97" w14:textId="6856413A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113BF4" w14:textId="16A61139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EF679F" w14:textId="5237C25D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283982" w14:textId="118B4426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C2147D" w14:textId="70856398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4F4919" w14:textId="672F390C" w:rsidR="00F87361" w:rsidRDefault="00F87361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AC76B3" w14:textId="7514BB8C" w:rsidR="00933D3A" w:rsidRDefault="00933D3A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6BD203" w14:textId="6571BD68" w:rsidR="00933D3A" w:rsidRDefault="00933D3A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7C1E63" w14:textId="098FC23A" w:rsidR="00933D3A" w:rsidRDefault="00933D3A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1AECEE" w14:textId="2C7179CC" w:rsidR="00933D3A" w:rsidRDefault="00933D3A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5A5BDB" w14:textId="77777777" w:rsidR="00933D3A" w:rsidRDefault="00933D3A" w:rsidP="000306A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9A383C" w14:textId="3D9E40F2" w:rsidR="00772FA1" w:rsidRDefault="00772FA1" w:rsidP="000306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430E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key Test results of </w:t>
      </w:r>
      <w:r w:rsidR="0001229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MEE</w:t>
      </w:r>
      <w:r w:rsidRPr="00772FA1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 values for network </w:t>
      </w:r>
      <w:proofErr w:type="gramStart"/>
      <w:r>
        <w:rPr>
          <w:rFonts w:ascii="Times New Roman" w:hAnsi="Times New Roman" w:cs="Times New Roman"/>
          <w:sz w:val="24"/>
          <w:szCs w:val="24"/>
        </w:rPr>
        <w:t>Louvain community detection analysis clust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Figure 2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260"/>
        <w:gridCol w:w="1710"/>
        <w:gridCol w:w="1260"/>
        <w:gridCol w:w="1260"/>
        <w:gridCol w:w="1080"/>
      </w:tblGrid>
      <w:tr w:rsidR="00844B24" w:rsidRPr="00844B24" w14:paraId="332E957F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8E0F" w14:textId="48FFB04C" w:rsidR="00844B24" w:rsidRPr="00844B24" w:rsidRDefault="00844B24" w:rsidP="007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c</w:t>
            </w: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aris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BFC6" w14:textId="77777777" w:rsidR="00844B24" w:rsidRPr="00844B24" w:rsidRDefault="00844B24" w:rsidP="007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d effect size 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DF2E" w14:textId="2918A63A" w:rsidR="00844B24" w:rsidRPr="00844B24" w:rsidRDefault="00844B24" w:rsidP="007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l</w:t>
            </w: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AFCB" w14:textId="28BDB071" w:rsidR="00844B24" w:rsidRPr="00844B24" w:rsidRDefault="00844B24" w:rsidP="007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u</w:t>
            </w: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er b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CE8C" w14:textId="609B6833" w:rsidR="00844B24" w:rsidRPr="00844B24" w:rsidRDefault="00844B24" w:rsidP="007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44B24" w:rsidRPr="00844B24" w14:paraId="476821E8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EB4D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2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B5B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FB7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A7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A11" w14:textId="54A94F39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40E67626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222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3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57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85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E6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3E1" w14:textId="388A8726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2AC5B37D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2D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8C5B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514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0E6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69C" w14:textId="28FBE71A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1D92E4EC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CB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3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EB5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573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35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A7E" w14:textId="4F64E3C3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3965BAA9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0B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4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AD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302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01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A35" w14:textId="1E7BBF8D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64F1C977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33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5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B9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B2F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28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951" w14:textId="00DC14C4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7B6E09E8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BE30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6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6C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03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1B5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2248" w14:textId="1FF49D19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39EF3614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FCBF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4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01C7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9B2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27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C68" w14:textId="48FD07A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4E3C966C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E0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5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3C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EB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33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422" w14:textId="6F9CA93E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7CDF618A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E50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4B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C9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F3F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CC0A" w14:textId="51BBBC69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7D6807D8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708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5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16F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90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D5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CFC" w14:textId="5498D421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2B4F8818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3A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79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C98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85A0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ACE" w14:textId="7F9488D3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100C8CFD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098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2D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B6B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0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D6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25E" w14:textId="159F7D4C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74D91821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B69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92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1DA8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802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47C" w14:textId="12CD7CB0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4FF9DB3A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71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C74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03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2D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09C" w14:textId="37090004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2F4E1F67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FA5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5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309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3ECB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960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371" w14:textId="372241F4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2E97357C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74B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6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FA42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507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938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4B8" w14:textId="25580058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4B24" w:rsidRPr="00844B24" w14:paraId="0945017E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A30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6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2F7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D8F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35D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FEA" w14:textId="0C1651EB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844B24" w:rsidRPr="00844B24" w14:paraId="669576FF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C11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7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1F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0C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16A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A4A" w14:textId="3E485223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844B24" w:rsidRPr="00844B24" w14:paraId="7D360F79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4BC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6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99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632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036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9E3" w14:textId="2AA4B05B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844B24" w:rsidRPr="00844B24" w14:paraId="6D985622" w14:textId="77777777" w:rsidTr="00844B24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F3E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sz w:val="20"/>
                <w:szCs w:val="20"/>
              </w:rPr>
              <w:t>6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01C8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1B3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D89" w14:textId="77777777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DC3" w14:textId="7F8528AE" w:rsidR="00844B24" w:rsidRPr="00844B24" w:rsidRDefault="00844B24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</w:tbl>
    <w:p w14:paraId="4D80569C" w14:textId="19077027" w:rsidR="00772FA1" w:rsidRDefault="00772FA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63F17" w14:textId="347AB727" w:rsidR="00772FA1" w:rsidRDefault="00772FA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11660" w14:textId="7C0C0F67" w:rsidR="00772FA1" w:rsidRDefault="00772FA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B7C9E4" w14:textId="36C7C78E" w:rsidR="00772FA1" w:rsidRDefault="00772FA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3F65D5" w14:textId="3F67A6C7" w:rsidR="00772FA1" w:rsidRDefault="00772FA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5E5C1" w14:textId="0E0B760A" w:rsidR="00F87361" w:rsidRDefault="00F87361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BC1108" w14:textId="3AF56AEF" w:rsidR="00BA26A5" w:rsidRDefault="00BA26A5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143773" w14:textId="1C17C6C7" w:rsidR="00BA26A5" w:rsidRDefault="00BA26A5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31811B" w14:textId="1A52051D" w:rsidR="00BA26A5" w:rsidRDefault="00BA26A5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9AE687" w14:textId="77777777" w:rsidR="00BA26A5" w:rsidRDefault="00BA26A5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91B49B" w14:textId="6424A25D" w:rsidR="00772FA1" w:rsidRDefault="00772FA1" w:rsidP="000A2B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8430E3">
        <w:rPr>
          <w:rFonts w:ascii="Times New Roman" w:hAnsi="Times New Roman" w:cs="Times New Roman"/>
          <w:b/>
          <w:sz w:val="24"/>
          <w:szCs w:val="24"/>
        </w:rPr>
        <w:t>.</w:t>
      </w:r>
      <w:r w:rsidR="00272B36">
        <w:rPr>
          <w:rFonts w:ascii="Times New Roman" w:hAnsi="Times New Roman" w:cs="Times New Roman"/>
          <w:sz w:val="24"/>
          <w:szCs w:val="24"/>
        </w:rPr>
        <w:t xml:space="preserve"> Network metrics of the expanding full mineral chemistry network in Figures 1-3.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1170"/>
        <w:gridCol w:w="1094"/>
        <w:gridCol w:w="1066"/>
        <w:gridCol w:w="1080"/>
        <w:gridCol w:w="900"/>
        <w:gridCol w:w="990"/>
        <w:gridCol w:w="990"/>
      </w:tblGrid>
      <w:tr w:rsidR="00E64C7C" w:rsidRPr="00E64C7C" w14:paraId="3FF57718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B2CE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period (Ga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5326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 modularit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AF5D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Element n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59536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Mineral nod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A3898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Ed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A025A" w14:textId="06FE6A75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Edges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8F615" w14:textId="6BBB7E06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Edges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</w:t>
            </w:r>
          </w:p>
        </w:tc>
      </w:tr>
      <w:tr w:rsidR="00E64C7C" w:rsidRPr="00E64C7C" w14:paraId="0C1A8FAE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6AA1C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8DE9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F5E2E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CEE1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5D679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1A0B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EA41D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64C7C" w:rsidRPr="00E64C7C" w14:paraId="0921814B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6C0F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53A1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16789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D9F9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FBC11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EC71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7D0C9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64C7C" w:rsidRPr="00E64C7C" w14:paraId="1370CD35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9DEA7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FA6A7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9236C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0960A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8D32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8562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D1237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64C7C" w:rsidRPr="00E64C7C" w14:paraId="1747A7A8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D1C3B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0E33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8ADE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3A446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1DDDC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8FEE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72C9E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E64C7C" w:rsidRPr="00E64C7C" w14:paraId="7760B474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78E0E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1878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8203A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92C09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B1C61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C772D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4CD3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E64C7C" w:rsidRPr="00E64C7C" w14:paraId="3372CD3C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7B64F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9CB6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C9B3D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C39D1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2EBC8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C1DDD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288B1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64C7C" w:rsidRPr="00E64C7C" w14:paraId="0B4A0D52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855F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665B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89218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9652F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B73F9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CDE4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7A321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E64C7C" w:rsidRPr="00E64C7C" w14:paraId="77C77EA7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DBE95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53205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CC62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9B16F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8DA4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98472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ACFEC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64C7C" w:rsidRPr="00E64C7C" w14:paraId="0FAF5471" w14:textId="77777777" w:rsidTr="00E64C7C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2B87E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4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C7BEF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B6894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7A6D7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88555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FF833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1B310" w14:textId="77777777" w:rsidR="00E64C7C" w:rsidRPr="00E64C7C" w:rsidRDefault="00E64C7C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C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</w:tbl>
    <w:p w14:paraId="29B078EF" w14:textId="3E20A266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030105" w14:textId="6F17BDF6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F6752" w14:textId="37D45BAA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CD5E8C" w14:textId="4C68011C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FF65B7" w14:textId="1A73E496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1518AB" w14:textId="607F3765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7D0E3D" w14:textId="30B3D95B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65544" w14:textId="540287B8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1D7B22" w14:textId="1072B3A7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E441F5" w14:textId="1F23AFBE" w:rsidR="00272B36" w:rsidRDefault="00272B36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19D155" w14:textId="3A6D09A3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77F05" w14:textId="4F2D0130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937CCF" w14:textId="6DE780A9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3FBD91" w14:textId="468011E5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B6212" w14:textId="27992286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CE2813" w14:textId="57533527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DB1466" w14:textId="6BE14C37" w:rsidR="00D92810" w:rsidRDefault="00D92810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7BA154" w14:textId="7CA02454" w:rsidR="004B5B84" w:rsidRPr="004B5B84" w:rsidRDefault="004B5B84" w:rsidP="000A2B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8430E3">
        <w:rPr>
          <w:rFonts w:ascii="Times New Roman" w:hAnsi="Times New Roman" w:cs="Times New Roman"/>
          <w:b/>
          <w:sz w:val="24"/>
          <w:szCs w:val="24"/>
        </w:rPr>
        <w:t>.</w:t>
      </w:r>
      <w:r w:rsidR="00750891">
        <w:rPr>
          <w:rFonts w:ascii="Times New Roman" w:hAnsi="Times New Roman" w:cs="Times New Roman"/>
          <w:sz w:val="24"/>
          <w:szCs w:val="24"/>
        </w:rPr>
        <w:t xml:space="preserve"> Chemical formula, maximum ages in billions of years old (Ga), and </w:t>
      </w:r>
      <w:proofErr w:type="spellStart"/>
      <w:r w:rsidR="00750891">
        <w:rPr>
          <w:rFonts w:ascii="Times New Roman" w:hAnsi="Times New Roman" w:cs="Times New Roman"/>
          <w:sz w:val="24"/>
          <w:szCs w:val="24"/>
        </w:rPr>
        <w:t>paragenetic</w:t>
      </w:r>
      <w:proofErr w:type="spellEnd"/>
      <w:r w:rsidR="00750891">
        <w:rPr>
          <w:rFonts w:ascii="Times New Roman" w:hAnsi="Times New Roman" w:cs="Times New Roman"/>
          <w:sz w:val="24"/>
          <w:szCs w:val="24"/>
        </w:rPr>
        <w:t xml:space="preserve"> mode of low </w:t>
      </w:r>
      <w:r w:rsidR="00EE79ED">
        <w:rPr>
          <w:rFonts w:ascii="Times New Roman" w:hAnsi="Times New Roman" w:cs="Times New Roman"/>
          <w:sz w:val="24"/>
          <w:szCs w:val="24"/>
        </w:rPr>
        <w:t>w</w:t>
      </w:r>
      <w:r w:rsidR="00750891">
        <w:rPr>
          <w:rFonts w:ascii="Times New Roman" w:hAnsi="Times New Roman" w:cs="Times New Roman"/>
          <w:sz w:val="24"/>
          <w:szCs w:val="24"/>
        </w:rPr>
        <w:t>MEE</w:t>
      </w:r>
      <w:r w:rsidR="00750891" w:rsidRPr="00750891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750891">
        <w:rPr>
          <w:rFonts w:ascii="Times New Roman" w:hAnsi="Times New Roman" w:cs="Times New Roman"/>
          <w:sz w:val="24"/>
          <w:szCs w:val="24"/>
        </w:rPr>
        <w:t xml:space="preserve"> soft acid/base minerals.</w:t>
      </w:r>
    </w:p>
    <w:tbl>
      <w:tblPr>
        <w:tblW w:w="8394" w:type="dxa"/>
        <w:tblLook w:val="04A0" w:firstRow="1" w:lastRow="0" w:firstColumn="1" w:lastColumn="0" w:noHBand="0" w:noVBand="1"/>
      </w:tblPr>
      <w:tblGrid>
        <w:gridCol w:w="2127"/>
        <w:gridCol w:w="2807"/>
        <w:gridCol w:w="1155"/>
        <w:gridCol w:w="2548"/>
      </w:tblGrid>
      <w:tr w:rsidR="008831C5" w:rsidRPr="00750891" w14:paraId="2CA496C3" w14:textId="77777777" w:rsidTr="008831C5">
        <w:trPr>
          <w:trHeight w:val="312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0CCE" w14:textId="32378221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357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09F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Age (Ga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6DA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enetic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</w:t>
            </w:r>
          </w:p>
        </w:tc>
      </w:tr>
      <w:tr w:rsidR="008831C5" w:rsidRPr="00750891" w14:paraId="6CA311F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58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molybdenum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3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,Ru,Fe,Ir,O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F1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32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38A7210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15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u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79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3_F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EE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0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1911752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D6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enit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84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,Ni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9B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C4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7B45D7DA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22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a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D86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54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57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78B8234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F8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ing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90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2_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F77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54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2B5FD01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7D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phosph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6D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3_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21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44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782CF30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A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rau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40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B5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AF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598EE39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B4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p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CD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P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78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76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F2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ite</w:t>
            </w:r>
          </w:p>
        </w:tc>
      </w:tr>
      <w:tr w:rsidR="008831C5" w:rsidRPr="00750891" w14:paraId="278B301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AE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urobismuth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F8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^3+^_2_Te^2-^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EE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F2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1043F3F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8DD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ithaup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4BE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2FC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FD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entinised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idotite</w:t>
            </w:r>
          </w:p>
        </w:tc>
      </w:tr>
      <w:tr w:rsidR="008831C5" w:rsidRPr="00750891" w14:paraId="012C4F2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9E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B1D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2_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91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2A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18A2C1D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F7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tagam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A5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27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7A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3C3CBE3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E2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9A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^2+^Te^2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07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DC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16E1129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29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hber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C0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17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105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 deposit</w:t>
            </w:r>
          </w:p>
        </w:tc>
      </w:tr>
      <w:tr w:rsidR="008831C5" w:rsidRPr="00750891" w14:paraId="1CDCA2C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3B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tterud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8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^3+^As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97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D6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4975499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D1D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ry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F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2A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CA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2C1844C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CDF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uls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73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,Bi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-x_ (x â‰ˆ 0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12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F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6AD91C1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A5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olevs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74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Bi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66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C90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4D5C305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724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skutterud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83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i^4+^,Co^3+^,Fe^3+^)As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D0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36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4E4ACE7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2B9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ch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8F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11_As_8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91F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86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7D3E8E1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B5E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in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471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D3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897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3725B0A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B7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e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0E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4.77_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9F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1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25ECBB1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24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flo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9C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^2+^,Fe^2+^,Ni^2+^)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2A5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7B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lite</w:t>
            </w:r>
          </w:p>
        </w:tc>
      </w:tr>
      <w:tr w:rsidR="008831C5" w:rsidRPr="00750891" w14:paraId="7CA741E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8A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ensk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33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9A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CA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63C9B4B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DD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1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^2+^Te^2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F2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A57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7D16844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6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ieite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I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95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8_Sb_2.5_As_0.5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89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84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73D5008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CF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bur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D5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S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8A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B5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07FF3C9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CA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ch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8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,Bi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07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AE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3B45643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6E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2F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g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5D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1C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2CB65C7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3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ver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CC3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b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3D1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BB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4DD1356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16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g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73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AA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BB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4C17AC6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E1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lingworth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DF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^3+^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^3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FF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40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4B028AC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FF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en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A0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Bi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14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36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mafic</w:t>
            </w:r>
          </w:p>
        </w:tc>
      </w:tr>
      <w:tr w:rsidR="008831C5" w:rsidRPr="00750891" w14:paraId="30BA871A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E6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biopallad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B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5_Sb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01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35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mafic</w:t>
            </w:r>
          </w:p>
        </w:tc>
      </w:tr>
      <w:tr w:rsidR="008831C5" w:rsidRPr="00750891" w14:paraId="3C5829A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C0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o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1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8B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96A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mafic</w:t>
            </w:r>
          </w:p>
        </w:tc>
      </w:tr>
      <w:tr w:rsidR="008831C5" w:rsidRPr="00750891" w14:paraId="276DC5C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44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r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88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^3+^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^3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9D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2B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mafic</w:t>
            </w:r>
          </w:p>
        </w:tc>
      </w:tr>
      <w:tr w:rsidR="008831C5" w:rsidRPr="00750891" w14:paraId="18948C6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67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ridars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3F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73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82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62083F4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2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cra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20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3.2_Sb_0.8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F69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755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17675AF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55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henars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63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,Ni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86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DA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6F42D29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0A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A13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03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4F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3B74421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0C2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r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70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^3+^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^3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E24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22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37F1053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B4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uropallad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A9B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9_Te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09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FF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-sedimentary</w:t>
            </w:r>
          </w:p>
        </w:tc>
      </w:tr>
      <w:tr w:rsidR="008831C5" w:rsidRPr="00750891" w14:paraId="20D6771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99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agam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E14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HgTe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A2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F17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-sedimentary</w:t>
            </w:r>
          </w:p>
        </w:tc>
      </w:tr>
      <w:tr w:rsidR="008831C5" w:rsidRPr="00750891" w14:paraId="2FF8524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09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n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D3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(As_0.75_Hg_0.25_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64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BB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-sedimentary</w:t>
            </w:r>
          </w:p>
        </w:tc>
      </w:tr>
      <w:tr w:rsidR="008831C5" w:rsidRPr="00750891" w14:paraId="03F680B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1C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ar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E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^3+^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^3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DE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52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-sedimentary</w:t>
            </w:r>
          </w:p>
        </w:tc>
      </w:tr>
      <w:tr w:rsidR="008831C5" w:rsidRPr="00750891" w14:paraId="746D582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36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enopallad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6D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8_As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88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54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3F499D0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C8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adoarsen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6DA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1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84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B6F834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86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llwat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1A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8_As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07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5B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1EC326B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38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ithcon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48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0_Te_7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A1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24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6A53D12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98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jon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49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7-x_SnTe_2_ (0.3 â‰¤ x â‰¤ 0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6A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85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7E0475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3B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rstan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4E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5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,A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9F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B9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3E907F9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D3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shik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D9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Ni_2_As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6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9F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370598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D4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3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D2B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AF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2978C9D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D7A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nopallad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13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Sn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EB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D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30E5653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D5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le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D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_7_Te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95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1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metasomatic</w:t>
            </w:r>
          </w:p>
        </w:tc>
      </w:tr>
      <w:tr w:rsidR="008831C5" w:rsidRPr="00750891" w14:paraId="797B507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F1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umo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410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E4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292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metasomatic</w:t>
            </w:r>
          </w:p>
        </w:tc>
      </w:tr>
      <w:tr w:rsidR="008831C5" w:rsidRPr="00750891" w14:paraId="27C8DCF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95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yns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6E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i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45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39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metasomatic</w:t>
            </w:r>
          </w:p>
        </w:tc>
      </w:tr>
      <w:tr w:rsidR="008831C5" w:rsidRPr="00750891" w14:paraId="594055D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C3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cklidg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A6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^2+^Bi^3+^_2_Te^2-^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55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43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metasomatic</w:t>
            </w:r>
          </w:p>
        </w:tc>
      </w:tr>
      <w:tr w:rsidR="008831C5" w:rsidRPr="00750891" w14:paraId="6E67272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AF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barsen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A8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87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35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70E9A5E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14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b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E81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b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6D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24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c arc, subduction</w:t>
            </w:r>
          </w:p>
        </w:tc>
      </w:tr>
      <w:tr w:rsidR="008831C5" w:rsidRPr="00750891" w14:paraId="49FFD43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F4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heniridosmin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10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,Os,Ru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36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49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felsic</w:t>
            </w:r>
          </w:p>
        </w:tc>
      </w:tr>
      <w:tr w:rsidR="008831C5" w:rsidRPr="00750891" w14:paraId="54E0355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68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tz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7D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5-xTe3 (x = 0.24-0.3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2B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C0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ic</w:t>
            </w:r>
          </w:p>
        </w:tc>
      </w:tr>
      <w:tr w:rsidR="008831C5" w:rsidRPr="00750891" w14:paraId="707772B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DA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rgentum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96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1-x_Sb_x_ (x=0.09-0.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55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54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688CEC0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5BA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urantimony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DA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^3+^_2_Te^2-^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EA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8E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316B1BD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F4A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s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7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_4_Te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D5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9A3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lcanic (basaltic and 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itic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831C5" w:rsidRPr="00750891" w14:paraId="4351036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9B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gst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980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8C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F7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681727D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D3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ard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768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2.64-3.00_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A7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2D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3823544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77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E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i_2_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D4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C5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5983F85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3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8E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32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88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798F06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41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s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9B5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2-x_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8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F4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sitic tuffs, carbonaceous siltstones, and amygdaloidal andesitic lavas</w:t>
            </w:r>
          </w:p>
        </w:tc>
      </w:tr>
      <w:tr w:rsidR="008831C5" w:rsidRPr="00750891" w14:paraId="20AA505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4E9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ti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A9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11_Sb_2_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A2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0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F9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volcanic</w:t>
            </w:r>
            <w:proofErr w:type="spellEnd"/>
          </w:p>
        </w:tc>
      </w:tr>
      <w:tr w:rsidR="008831C5" w:rsidRPr="00750891" w14:paraId="3E1EDB5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67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ovik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7D6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FAD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0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CC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volcanic</w:t>
            </w:r>
            <w:proofErr w:type="spellEnd"/>
          </w:p>
        </w:tc>
      </w:tr>
      <w:tr w:rsidR="008831C5" w:rsidRPr="00750891" w14:paraId="35DC879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9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ads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47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17_Se_15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65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0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20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volcanic</w:t>
            </w:r>
            <w:proofErr w:type="spellEnd"/>
          </w:p>
        </w:tc>
      </w:tr>
      <w:tr w:rsidR="008831C5" w:rsidRPr="00750891" w14:paraId="095D40A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F4D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goorli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95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2_Te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0F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DEB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thermal</w:t>
            </w:r>
          </w:p>
        </w:tc>
      </w:tr>
      <w:tr w:rsidR="008831C5" w:rsidRPr="00750891" w14:paraId="553FA69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C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adobismutharsen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E8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,Bi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C0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D3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0A72C6B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73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rgpa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60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,Ag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3_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8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62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1FC8E59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88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ustenbur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38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_3_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94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CC7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7532044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AF5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els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50E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u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60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A0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2FC235B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32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gl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1E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87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CC0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23250D9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2A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safflo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1C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^2+^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26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8A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-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sedimentary</w:t>
            </w:r>
            <w:proofErr w:type="spellEnd"/>
          </w:p>
        </w:tc>
      </w:tr>
      <w:tr w:rsidR="008831C5" w:rsidRPr="00750891" w14:paraId="319B61A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51C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uo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79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D0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7D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3CF5476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2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chellandsber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F4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2_Hg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FA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94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4FAAD1F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417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canit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1C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F2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DF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4FD1764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F9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en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3B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BD3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EC9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5443ACA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E8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nroo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5C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11As2Te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93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133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C8FF11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3E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od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C1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Bi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C1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6C5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A5FEA8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0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l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C17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i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02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DC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13768C0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E9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ch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597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4_Pd_3_Te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98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A8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5864CBA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0D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a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53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Ni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6C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96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E81C36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E9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l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FE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EA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84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6808A9C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62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kkulaisvaar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9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14_Ag_2_Te_9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82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560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3D6048C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F1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myrite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D3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,Cu,Pt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3_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A7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13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11DD1D1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C29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ieite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263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5+x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,A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-x_ (x = 0.1-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6C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44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gabbro</w:t>
            </w:r>
          </w:p>
        </w:tc>
      </w:tr>
      <w:tr w:rsidR="008831C5" w:rsidRPr="00750891" w14:paraId="516E68E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BA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melsber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3F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DE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15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669225E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D8B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rammelsber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63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95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2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87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sz w:val="20"/>
                <w:szCs w:val="20"/>
              </w:rPr>
              <w:t>igneous</w:t>
            </w:r>
          </w:p>
        </w:tc>
      </w:tr>
      <w:tr w:rsidR="008831C5" w:rsidRPr="00750891" w14:paraId="113D9DD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9B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i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DC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63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AE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23230EA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7D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r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8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,Ag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3+x_Te_2_ (x~0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39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F76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3042682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7A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res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1D8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D1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21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728FE7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9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r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7D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Cu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F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1C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572279AA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FC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i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E5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^3+^_2_S^2-^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8A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BF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5E5D09D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406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s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5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_17_S_15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B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F6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43D43CE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E5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85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,Pb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CB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6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480D31A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791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izw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8F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i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17F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00F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21F490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46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st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D5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S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E4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1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45928E4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4A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vs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93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3_SbTe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8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D0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maphic</w:t>
            </w:r>
            <w:proofErr w:type="spellEnd"/>
          </w:p>
        </w:tc>
      </w:tr>
      <w:tr w:rsidR="008831C5" w:rsidRPr="00750891" w14:paraId="056887B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F4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ero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BB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_5_Se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F4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17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3DC4B1F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5D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odo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F2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1-x_As_x_ (x â‰ˆ 1/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31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5D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8831C5" w:rsidRPr="00750891" w14:paraId="7BA02E2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26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ef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29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b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C4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CE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5BDC41F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4D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dret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47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2_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2F0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DD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0D55F8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3F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gav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EC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4_Sb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8FA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E1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2F0082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9E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ym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02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7_Hg_6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18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DE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yry</w:t>
            </w:r>
          </w:p>
        </w:tc>
      </w:tr>
      <w:tr w:rsidR="008831C5" w:rsidRPr="00750891" w14:paraId="1E99AA5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65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y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C3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3_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5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E3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orphic-metavolcanic</w:t>
            </w:r>
            <w:proofErr w:type="spellEnd"/>
          </w:p>
        </w:tc>
      </w:tr>
      <w:tr w:rsidR="008831C5" w:rsidRPr="00750891" w14:paraId="4E5D5D40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07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ute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1B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5_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C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1D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orphic-metavolcanic</w:t>
            </w:r>
            <w:proofErr w:type="spellEnd"/>
          </w:p>
        </w:tc>
      </w:tr>
      <w:tr w:rsidR="008831C5" w:rsidRPr="00750891" w14:paraId="1D38BD0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4B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r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3A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^3+^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^3-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E06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2E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20118B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FA6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56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b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C2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22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052DB63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5C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ykite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53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3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320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62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ic-hydrothermal</w:t>
            </w:r>
          </w:p>
        </w:tc>
      </w:tr>
      <w:tr w:rsidR="008831C5" w:rsidRPr="00750891" w14:paraId="19DC615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21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docra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EB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_3_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EF4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1DF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itic pegmatite</w:t>
            </w:r>
          </w:p>
        </w:tc>
      </w:tr>
      <w:tr w:rsidR="008831C5" w:rsidRPr="00750891" w14:paraId="5889775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00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najo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F4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b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B6E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0C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itic pegmatite</w:t>
            </w:r>
          </w:p>
        </w:tc>
      </w:tr>
      <w:tr w:rsidR="008831C5" w:rsidRPr="00750891" w14:paraId="103315B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B3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ug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A7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11_Hg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0F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A5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3C6322F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05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nhe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B44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3_H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E3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C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65AD98E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F9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chachn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3F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1.2_Hg_0.8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E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A9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691DCBE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C4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chn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A5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1.1_Hg_0.9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94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3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0AEA94A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E2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es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A0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3_S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44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9F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831C5" w:rsidRPr="00750891" w14:paraId="0E59649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C3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DB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,Fe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8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,P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87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3D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831C5" w:rsidRPr="00750891" w14:paraId="661FA5E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DA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angfen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D5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Te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6D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AA5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hydrothermal</w:t>
            </w:r>
          </w:p>
        </w:tc>
      </w:tr>
      <w:tr w:rsidR="008831C5" w:rsidRPr="00750891" w14:paraId="11ED211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D6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in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D1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BiT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ECE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44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-hydrothermal</w:t>
            </w:r>
          </w:p>
        </w:tc>
      </w:tr>
      <w:tr w:rsidR="008831C5" w:rsidRPr="00750891" w14:paraId="114D37C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98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t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71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s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CA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FD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249CB78A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B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016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3_S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57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69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omatic</w:t>
            </w:r>
          </w:p>
        </w:tc>
      </w:tr>
      <w:tr w:rsidR="008831C5" w:rsidRPr="00750891" w14:paraId="251D5E4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E3F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vr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1A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2SbTe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8A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0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</w:t>
            </w:r>
          </w:p>
        </w:tc>
      </w:tr>
      <w:tr w:rsidR="008831C5" w:rsidRPr="00750891" w14:paraId="0C4FCB6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29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de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CA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A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13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thermal</w:t>
            </w:r>
          </w:p>
        </w:tc>
      </w:tr>
      <w:tr w:rsidR="008831C5" w:rsidRPr="00750891" w14:paraId="633F179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3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a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139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4_H_10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868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DF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67810C5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C5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amalgam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52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Pb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D5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A3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5252AFFF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D7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tin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92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6_Cu_14_As_7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19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03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2AFD18C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54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endorff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723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7_Hg_6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BA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51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831C5" w:rsidRPr="00750891" w14:paraId="5030BBA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3C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hen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A0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Z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8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8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4CC5DD0A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A31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chte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EC9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9_H_3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AD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DE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-metamorphic</w:t>
            </w:r>
          </w:p>
        </w:tc>
      </w:tr>
      <w:tr w:rsidR="008831C5" w:rsidRPr="00750891" w14:paraId="5C70867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7B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pe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49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3_S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73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86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5782760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C0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qu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0F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i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05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F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3D971D5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C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fen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B3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5_Si_3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B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8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67629CB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32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chrom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DA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_1.5_Fe_0.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10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CF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eous</w:t>
            </w:r>
          </w:p>
        </w:tc>
      </w:tr>
      <w:tr w:rsidR="008831C5" w:rsidRPr="00750891" w14:paraId="4515900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B0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vantse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93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,Pb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9A8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C4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 arc</w:t>
            </w:r>
          </w:p>
        </w:tc>
      </w:tr>
      <w:tr w:rsidR="008831C5" w:rsidRPr="00750891" w14:paraId="1CF21D1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13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D25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,Ag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21As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4C2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82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1DE66BC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83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song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BE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7E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F0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767346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B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ferid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1C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1.5_Cr_0.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3E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E1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28C7C1D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A8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b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936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Zn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B8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67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7ED4ED5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10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mpf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0B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47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93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44471DD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E0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av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D8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3Pb2Te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FD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45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029CDDD5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26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ilsk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C3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,Ag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7_Pb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A9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22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-ultramafic</w:t>
            </w:r>
          </w:p>
        </w:tc>
      </w:tr>
      <w:tr w:rsidR="008831C5" w:rsidRPr="00750891" w14:paraId="6CF02B5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ED2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yan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50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,Pd,Cu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9_Cu_3_Sn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BC1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D1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 sulfide deposit</w:t>
            </w:r>
          </w:p>
        </w:tc>
      </w:tr>
      <w:tr w:rsidR="008831C5" w:rsidRPr="00750891" w14:paraId="36D521B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DE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ishansk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94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_1+x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,Pb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_2_ (x = 0.0-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81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84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matic sulfide deposit</w:t>
            </w:r>
          </w:p>
        </w:tc>
      </w:tr>
      <w:tr w:rsidR="008831C5" w:rsidRPr="00750891" w14:paraId="00F0F822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39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zh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F2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i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3D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19E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itic pegmatite</w:t>
            </w:r>
          </w:p>
        </w:tc>
      </w:tr>
      <w:tr w:rsidR="008831C5" w:rsidRPr="00750891" w14:paraId="5E3BF38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E6D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ria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88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22_H_1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96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AC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c arc, subduction</w:t>
            </w:r>
          </w:p>
        </w:tc>
      </w:tr>
      <w:tr w:rsidR="008831C5" w:rsidRPr="00750891" w14:paraId="60886953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5A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hkar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B4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^2+^Bi^3+^_4_Te^2-^_7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6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F7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canogenic massive sulfide deposit</w:t>
            </w:r>
          </w:p>
        </w:tc>
      </w:tr>
      <w:tr w:rsidR="008831C5" w:rsidRPr="00750891" w14:paraId="7A3CCEE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833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busa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50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_0.84_Si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6C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43B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3594F318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8C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kano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B8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_12_As_7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F7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AE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00577FB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2E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ngbo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02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eSi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00E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59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ic</w:t>
            </w:r>
          </w:p>
        </w:tc>
      </w:tr>
      <w:tr w:rsidR="008831C5" w:rsidRPr="00750891" w14:paraId="1A5AF3B7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97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os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8F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_1.1-1.2_(</w:t>
            </w: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,Sb</w:t>
            </w:r>
            <w:proofErr w:type="spellEnd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9B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CF3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yry</w:t>
            </w:r>
          </w:p>
        </w:tc>
      </w:tr>
      <w:tr w:rsidR="008831C5" w:rsidRPr="00750891" w14:paraId="5D46E29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A5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zetti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52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3_HgPbSbTe_5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5E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8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44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era</w:t>
            </w:r>
          </w:p>
        </w:tc>
      </w:tr>
      <w:tr w:rsidR="008831C5" w:rsidRPr="00750891" w14:paraId="6D7CDBD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E4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D75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20_H_3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40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84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714F6D2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05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ekhovsky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6B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P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5A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78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14B36989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18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lamish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82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5_P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AE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A8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746BB0E4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73B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ev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0E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_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2CE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6F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2F11A47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6C2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jorda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B1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_2_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A2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49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orphic</w:t>
            </w:r>
          </w:p>
        </w:tc>
      </w:tr>
      <w:tr w:rsidR="008831C5" w:rsidRPr="00750891" w14:paraId="5703D73B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91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path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BC9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24_H_12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DB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77F6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5C5B87D1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B7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onel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0D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9_H_2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5A4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5C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59D246BE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A70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889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20_H_36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567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9DF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2D93E74C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D2D8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mpen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0E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8_H_16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694D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6A9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03C2793D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56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oretin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64C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8_H_18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5F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9DB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  <w:tr w:rsidR="008831C5" w:rsidRPr="00750891" w14:paraId="6D914046" w14:textId="77777777" w:rsidTr="008831C5">
        <w:trPr>
          <w:trHeight w:val="28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43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tochvilite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2695E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13_H_10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C1A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B51" w14:textId="77777777" w:rsidR="008831C5" w:rsidRPr="00750891" w:rsidRDefault="008831C5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ary</w:t>
            </w:r>
          </w:p>
        </w:tc>
      </w:tr>
    </w:tbl>
    <w:p w14:paraId="3E1610E2" w14:textId="32900B77" w:rsidR="004B5B84" w:rsidRDefault="004B5B8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4AF6B" w14:textId="6A4795C5" w:rsidR="004B5B84" w:rsidRDefault="004B5B8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499443" w14:textId="473F777E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D7FB55" w14:textId="0A3E7172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2D020" w14:textId="10461209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2E8A61" w14:textId="28251E79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0ECF37" w14:textId="6AED8C19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249810" w14:textId="50BA65B3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DC6C08" w14:textId="618E0D15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98C4D5" w14:textId="1EC07A4D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0AA59" w14:textId="0D2256FA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6F60F3" w14:textId="7A154971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AF69B1" w14:textId="3195A032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F5995" w14:textId="7BC13C25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2D4DC1" w14:textId="4B2A8F49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7C42D" w14:textId="09841483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D3829" w14:textId="1D364CF8" w:rsidR="00977B74" w:rsidRDefault="00977B74" w:rsidP="000A2BE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B954B0" w14:textId="03A8D177" w:rsidR="00272B36" w:rsidRPr="00B459F9" w:rsidRDefault="00B459F9" w:rsidP="000A2B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5B84">
        <w:rPr>
          <w:rFonts w:ascii="Times New Roman" w:hAnsi="Times New Roman" w:cs="Times New Roman"/>
          <w:b/>
          <w:sz w:val="24"/>
          <w:szCs w:val="24"/>
        </w:rPr>
        <w:t>4</w:t>
      </w:r>
      <w:r w:rsidR="008430E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10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ft acid-soft base minerals with low </w:t>
      </w:r>
      <w:r w:rsidR="0032015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MEE</w:t>
      </w:r>
      <w:r w:rsidRPr="00F470BC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="0047410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410E">
        <w:rPr>
          <w:rFonts w:ascii="Times New Roman" w:hAnsi="Times New Roman" w:cs="Times New Roman"/>
          <w:sz w:val="24"/>
          <w:szCs w:val="24"/>
        </w:rPr>
        <w:t xml:space="preserve">and maximum known ages </w:t>
      </w:r>
      <w:r>
        <w:rPr>
          <w:rFonts w:ascii="Times New Roman" w:hAnsi="Times New Roman" w:cs="Times New Roman"/>
          <w:sz w:val="24"/>
          <w:szCs w:val="24"/>
        </w:rPr>
        <w:t>at 1.108 billion years ago (Ga)</w:t>
      </w:r>
      <w:r w:rsidR="0047410E">
        <w:rPr>
          <w:rFonts w:ascii="Times New Roman" w:hAnsi="Times New Roman" w:cs="Times New Roman"/>
          <w:sz w:val="24"/>
          <w:szCs w:val="24"/>
        </w:rPr>
        <w:t xml:space="preserve"> that are located at</w:t>
      </w:r>
      <w:r w:rsidR="0047410E" w:rsidRPr="0047410E">
        <w:t xml:space="preserve"> </w:t>
      </w:r>
      <w:r w:rsidR="0047410E" w:rsidRPr="0047410E">
        <w:rPr>
          <w:rFonts w:ascii="Times New Roman" w:hAnsi="Times New Roman" w:cs="Times New Roman"/>
          <w:sz w:val="24"/>
          <w:szCs w:val="24"/>
        </w:rPr>
        <w:t>Marathon Deposit, Coldwell Complex, Thunder Bay District, Ontario, Canad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080"/>
        <w:gridCol w:w="1080"/>
        <w:gridCol w:w="3420"/>
      </w:tblGrid>
      <w:tr w:rsidR="0039607F" w:rsidRPr="00B459F9" w14:paraId="5892E4C8" w14:textId="77777777" w:rsidTr="00DD3BB5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DC91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884F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0C3F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Age (G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D5B39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135774" w14:textId="51C26D71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EE</w:t>
            </w:r>
            <w:r w:rsidRPr="00396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DD4F" w14:textId="4A3B9D6E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</w:t>
            </w:r>
          </w:p>
        </w:tc>
      </w:tr>
      <w:tr w:rsidR="0039607F" w:rsidRPr="00B459F9" w14:paraId="1A74E5B4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8A1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adodym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C882" w14:textId="2B1FD7CA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320" w14:textId="32D87D6E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906EE6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05CB8D" w14:textId="395BD894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CA0" w14:textId="3D0EFCD2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athon Deposit, Coldwell Complex, Thunder Bay District, Ontario, Canada </w:t>
            </w:r>
          </w:p>
        </w:tc>
      </w:tr>
      <w:tr w:rsidR="0039607F" w:rsidRPr="00B459F9" w14:paraId="656F5234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A20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epanov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5C9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7A5" w14:textId="412C4E3F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29DF99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D6BCE8" w14:textId="6918F989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B27D" w14:textId="105E89BC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7D6EBCFA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B33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arseni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C77" w14:textId="03080E6A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B4D" w14:textId="6CDDF5B0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834BA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BFC36C" w14:textId="566C719B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65E" w14:textId="6A19BEF6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533AFE0A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B1F1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C69" w14:textId="2142D99F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AB63" w14:textId="3A71D8B9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A25CB7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6F917D" w14:textId="618EFD66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068" w14:textId="6FB90130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6D747A6D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401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adogermani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331" w14:textId="4D4F94C9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DEB" w14:textId="5648EAF2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DF8785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8D375B" w14:textId="5DDF6C11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275" w14:textId="7E2D3668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4E6FE89D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A554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ergaard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990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F2E" w14:textId="426612FE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6F458A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7806D0" w14:textId="353FA0BA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54A" w14:textId="6F917665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28B871AC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BFB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il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A12" w14:textId="0716FFF1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,C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EDF" w14:textId="6968FBB6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3E151A" w14:textId="77777777" w:rsidR="0039607F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51BEC8" w14:textId="49D9B9ED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4AC" w14:textId="29AA38CC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39607F" w:rsidRPr="00B459F9" w14:paraId="2BB22771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D40" w14:textId="7777777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well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3AF5" w14:textId="42AEF337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028" w14:textId="3BBB7FC1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7B7B7" w14:textId="77777777" w:rsidR="00670D3E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044337" w14:textId="422A78C3" w:rsidR="0039607F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D18" w14:textId="1510BBE0" w:rsidR="0039607F" w:rsidRPr="00B459F9" w:rsidRDefault="0039607F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670D3E" w:rsidRPr="00B459F9" w14:paraId="3625F178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E161" w14:textId="72152F28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lammei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4371" w14:textId="3BA3C185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33F9" w14:textId="0C15F13B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82FD7A" w14:textId="77777777" w:rsidR="00670D3E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E478EB" w14:textId="3F432B61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C597" w14:textId="2FCBB9BF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 Deposit, Coldwell Complex, Thunder Bay District, Ontario, Canada</w:t>
            </w:r>
          </w:p>
        </w:tc>
      </w:tr>
      <w:tr w:rsidR="00670D3E" w:rsidRPr="00B459F9" w14:paraId="7A46CE19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6A99" w14:textId="58A2CC35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6B5D" w14:textId="410A11DF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AB53" w14:textId="01665215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FFE92" w14:textId="59B767EB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F691" w14:textId="5EBAC537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0D3E" w:rsidRPr="00B459F9" w14:paraId="46FE0BF1" w14:textId="77777777" w:rsidTr="00DD3B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827B" w14:textId="34248CE1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63A6" w14:textId="5D5FBE56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D5A1" w14:textId="6019449B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DF547A" w14:textId="0EA54449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64C1" w14:textId="222DF6F8" w:rsidR="00670D3E" w:rsidRPr="00B459F9" w:rsidRDefault="00670D3E" w:rsidP="000A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2C58445" w14:textId="1473F851" w:rsidR="00B459F9" w:rsidRDefault="00B459F9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9FCEA" w14:textId="59105719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A4B12" w14:textId="13F16DDE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09B64" w14:textId="1917FD02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51EB60" w14:textId="43787F7F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C003DB" w14:textId="7E65FCE7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A4227B" w14:textId="30B5BB6A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3AB92" w14:textId="06BD0CF3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A6878B" w14:textId="3E7909AE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752829" w14:textId="64EF0316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56599B" w14:textId="270D069C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449F74" w14:textId="71B3D6AC" w:rsidR="008251A1" w:rsidRPr="008251A1" w:rsidRDefault="008251A1" w:rsidP="00D365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1A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8430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51A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8430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6270" w:rsidRPr="008A62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6270" w:rsidRPr="008430E3">
        <w:rPr>
          <w:rFonts w:ascii="Times New Roman" w:hAnsi="Times New Roman" w:cs="Times New Roman"/>
          <w:bCs/>
          <w:sz w:val="24"/>
          <w:szCs w:val="24"/>
        </w:rPr>
        <w:t>Full mineral chemistry network expansion through geologic time.</w:t>
      </w:r>
      <w:r w:rsidRPr="008251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0157" w:rsidRPr="00320157">
        <w:rPr>
          <w:rFonts w:ascii="Times New Roman" w:hAnsi="Times New Roman" w:cs="Times New Roman"/>
          <w:sz w:val="24"/>
          <w:szCs w:val="24"/>
        </w:rPr>
        <w:t>Bipartite mineral chemistry network containing all mineral</w:t>
      </w:r>
      <w:r w:rsidR="00320157">
        <w:rPr>
          <w:rFonts w:ascii="Times New Roman" w:hAnsi="Times New Roman" w:cs="Times New Roman"/>
          <w:sz w:val="24"/>
          <w:szCs w:val="24"/>
        </w:rPr>
        <w:t xml:space="preserve"> </w:t>
      </w:r>
      <w:r w:rsidR="00320157" w:rsidRPr="00320157">
        <w:rPr>
          <w:rFonts w:ascii="Times New Roman" w:hAnsi="Times New Roman" w:cs="Times New Roman"/>
          <w:sz w:val="24"/>
          <w:szCs w:val="24"/>
        </w:rPr>
        <w:t>s</w:t>
      </w:r>
      <w:r w:rsidR="00320157">
        <w:rPr>
          <w:rFonts w:ascii="Times New Roman" w:hAnsi="Times New Roman" w:cs="Times New Roman"/>
          <w:sz w:val="24"/>
          <w:szCs w:val="24"/>
        </w:rPr>
        <w:t>pecies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and their constituent elements with minimum ages for the same localities that maximum known ages occur at</w:t>
      </w:r>
      <w:r w:rsidR="00320157">
        <w:rPr>
          <w:rFonts w:ascii="Times New Roman" w:hAnsi="Times New Roman" w:cs="Times New Roman"/>
          <w:sz w:val="24"/>
          <w:szCs w:val="24"/>
        </w:rPr>
        <w:t xml:space="preserve"> in the time periods of</w:t>
      </w:r>
      <w:r w:rsidR="008430E3">
        <w:rPr>
          <w:rFonts w:ascii="Times New Roman" w:hAnsi="Times New Roman" w:cs="Times New Roman"/>
          <w:sz w:val="24"/>
          <w:szCs w:val="24"/>
        </w:rPr>
        <w:t xml:space="preserve"> (</w:t>
      </w:r>
      <w:r w:rsidR="008430E3" w:rsidRPr="0080312B">
        <w:rPr>
          <w:rFonts w:ascii="Times New Roman" w:hAnsi="Times New Roman" w:cs="Times New Roman"/>
          <w:i/>
          <w:sz w:val="24"/>
          <w:szCs w:val="24"/>
        </w:rPr>
        <w:t>A</w:t>
      </w:r>
      <w:r w:rsidR="008430E3">
        <w:rPr>
          <w:rFonts w:ascii="Times New Roman" w:hAnsi="Times New Roman" w:cs="Times New Roman"/>
          <w:sz w:val="24"/>
          <w:szCs w:val="24"/>
        </w:rPr>
        <w:t>)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4.0 to 4.7 Ga;</w:t>
      </w:r>
      <w:r w:rsidR="008430E3">
        <w:rPr>
          <w:rFonts w:ascii="Times New Roman" w:hAnsi="Times New Roman" w:cs="Times New Roman"/>
          <w:sz w:val="24"/>
          <w:szCs w:val="24"/>
        </w:rPr>
        <w:t xml:space="preserve"> (</w:t>
      </w:r>
      <w:r w:rsidR="008430E3" w:rsidRPr="0080312B">
        <w:rPr>
          <w:rFonts w:ascii="Times New Roman" w:hAnsi="Times New Roman" w:cs="Times New Roman"/>
          <w:i/>
          <w:sz w:val="24"/>
          <w:szCs w:val="24"/>
        </w:rPr>
        <w:t>B</w:t>
      </w:r>
      <w:r w:rsidR="008430E3">
        <w:rPr>
          <w:rFonts w:ascii="Times New Roman" w:hAnsi="Times New Roman" w:cs="Times New Roman"/>
          <w:sz w:val="24"/>
          <w:szCs w:val="24"/>
        </w:rPr>
        <w:t>)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2.5 to 4.7 Ga;</w:t>
      </w:r>
      <w:r w:rsidR="008430E3">
        <w:rPr>
          <w:rFonts w:ascii="Times New Roman" w:hAnsi="Times New Roman" w:cs="Times New Roman"/>
          <w:sz w:val="24"/>
          <w:szCs w:val="24"/>
        </w:rPr>
        <w:t xml:space="preserve"> (</w:t>
      </w:r>
      <w:r w:rsidR="008430E3" w:rsidRPr="0080312B">
        <w:rPr>
          <w:rFonts w:ascii="Times New Roman" w:hAnsi="Times New Roman" w:cs="Times New Roman"/>
          <w:i/>
          <w:sz w:val="24"/>
          <w:szCs w:val="24"/>
        </w:rPr>
        <w:t>C</w:t>
      </w:r>
      <w:r w:rsidR="008430E3">
        <w:rPr>
          <w:rFonts w:ascii="Times New Roman" w:hAnsi="Times New Roman" w:cs="Times New Roman"/>
          <w:sz w:val="24"/>
          <w:szCs w:val="24"/>
        </w:rPr>
        <w:t>)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0.5 to 4.7 Ga;</w:t>
      </w:r>
      <w:r w:rsidR="008430E3">
        <w:rPr>
          <w:rFonts w:ascii="Times New Roman" w:hAnsi="Times New Roman" w:cs="Times New Roman"/>
          <w:sz w:val="24"/>
          <w:szCs w:val="24"/>
        </w:rPr>
        <w:t xml:space="preserve"> (</w:t>
      </w:r>
      <w:r w:rsidR="008430E3" w:rsidRPr="0080312B">
        <w:rPr>
          <w:rFonts w:ascii="Times New Roman" w:hAnsi="Times New Roman" w:cs="Times New Roman"/>
          <w:i/>
          <w:sz w:val="24"/>
          <w:szCs w:val="24"/>
        </w:rPr>
        <w:t>D</w:t>
      </w:r>
      <w:r w:rsidR="008430E3">
        <w:rPr>
          <w:rFonts w:ascii="Times New Roman" w:hAnsi="Times New Roman" w:cs="Times New Roman"/>
          <w:sz w:val="24"/>
          <w:szCs w:val="24"/>
        </w:rPr>
        <w:t>)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0 to 4.7 Ga. Network lines (“edges”) connect minerals to all of their constituent elements. Element nodes are colored by Pauling scale electronegativity</w:t>
      </w:r>
      <w:r w:rsidR="00052370">
        <w:rPr>
          <w:rFonts w:ascii="Times New Roman" w:hAnsi="Times New Roman" w:cs="Times New Roman"/>
          <w:sz w:val="24"/>
          <w:szCs w:val="24"/>
        </w:rPr>
        <w:t xml:space="preserve"> </w:t>
      </w:r>
      <w:r w:rsidR="00912901">
        <w:rPr>
          <w:rFonts w:ascii="Times New Roman" w:hAnsi="Times New Roman" w:cs="Times New Roman"/>
          <w:sz w:val="24"/>
          <w:szCs w:val="24"/>
        </w:rPr>
        <w:t>(Pauling, 1932)</w:t>
      </w:r>
      <w:r w:rsidR="00EE5261">
        <w:rPr>
          <w:rFonts w:ascii="Times New Roman" w:hAnsi="Times New Roman" w:cs="Times New Roman"/>
          <w:sz w:val="24"/>
          <w:szCs w:val="24"/>
        </w:rPr>
        <w:t xml:space="preserve"> and mineral</w:t>
      </w:r>
      <w:r w:rsidR="00320157" w:rsidRPr="00320157">
        <w:rPr>
          <w:rFonts w:ascii="Times New Roman" w:hAnsi="Times New Roman" w:cs="Times New Roman"/>
          <w:sz w:val="24"/>
          <w:szCs w:val="24"/>
        </w:rPr>
        <w:t xml:space="preserve"> nodes are colored by weighted Mineral Element Electronegativity Coefficient of Variation (wMEE</w:t>
      </w:r>
      <w:r w:rsidR="00320157" w:rsidRPr="00EE5261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320157" w:rsidRPr="00320157">
        <w:rPr>
          <w:rFonts w:ascii="Times New Roman" w:hAnsi="Times New Roman" w:cs="Times New Roman"/>
          <w:sz w:val="24"/>
          <w:szCs w:val="24"/>
        </w:rPr>
        <w:t>). Mineral nodes are sized by number of known localities.</w:t>
      </w:r>
      <w:r w:rsidR="006E411E">
        <w:rPr>
          <w:rFonts w:ascii="Times New Roman" w:hAnsi="Times New Roman" w:cs="Times New Roman"/>
          <w:sz w:val="24"/>
          <w:szCs w:val="24"/>
        </w:rPr>
        <w:t xml:space="preserve"> </w:t>
      </w:r>
      <w:r w:rsidR="006E411E">
        <w:rPr>
          <w:rFonts w:ascii="Times New Roman" w:hAnsi="Times New Roman" w:cs="Times New Roman"/>
          <w:bCs/>
          <w:sz w:val="24"/>
          <w:szCs w:val="24"/>
        </w:rPr>
        <w:t xml:space="preserve">Figure created using </w:t>
      </w:r>
      <w:r w:rsidR="006E411E">
        <w:rPr>
          <w:rFonts w:ascii="Courier New" w:hAnsi="Courier New" w:cs="Courier New"/>
          <w:sz w:val="24"/>
          <w:szCs w:val="24"/>
        </w:rPr>
        <w:t xml:space="preserve">dragon </w:t>
      </w:r>
      <w:r w:rsidR="006E411E">
        <w:rPr>
          <w:rFonts w:ascii="Times New Roman" w:hAnsi="Times New Roman" w:cs="Times New Roman"/>
          <w:sz w:val="24"/>
          <w:szCs w:val="24"/>
        </w:rPr>
        <w:t>version 1.1.0 (</w:t>
      </w:r>
      <w:hyperlink r:id="rId8" w:history="1">
        <w:r w:rsidR="006E411E">
          <w:rPr>
            <w:rStyle w:val="Hyperlink"/>
            <w:rFonts w:ascii="Times New Roman" w:hAnsi="Times New Roman" w:cs="Times New Roman"/>
            <w:sz w:val="24"/>
            <w:szCs w:val="24"/>
          </w:rPr>
          <w:t>https://github.com/sjspielman/dragon</w:t>
        </w:r>
      </w:hyperlink>
      <w:r w:rsidR="006E411E">
        <w:rPr>
          <w:rFonts w:ascii="Times New Roman" w:hAnsi="Times New Roman" w:cs="Times New Roman"/>
          <w:sz w:val="24"/>
          <w:szCs w:val="24"/>
        </w:rPr>
        <w:t>).</w:t>
      </w:r>
    </w:p>
    <w:p w14:paraId="39C3490B" w14:textId="3DC71BFB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7FEACD" w14:textId="453E86DA" w:rsidR="008251A1" w:rsidRPr="008251A1" w:rsidRDefault="008251A1" w:rsidP="00D365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1A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430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51A1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8430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65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5A7" w:rsidRPr="0080312B">
        <w:rPr>
          <w:rFonts w:ascii="Times New Roman" w:hAnsi="Times New Roman" w:cs="Times New Roman"/>
          <w:sz w:val="24"/>
          <w:szCs w:val="24"/>
        </w:rPr>
        <w:t>Reduced</w:t>
      </w:r>
      <w:r w:rsidR="00CB2912">
        <w:rPr>
          <w:rFonts w:ascii="Times New Roman" w:hAnsi="Times New Roman" w:cs="Times New Roman"/>
          <w:sz w:val="24"/>
          <w:szCs w:val="24"/>
        </w:rPr>
        <w:t xml:space="preserve"> number of</w:t>
      </w:r>
      <w:r w:rsidR="00D365A7" w:rsidRPr="0080312B">
        <w:rPr>
          <w:rFonts w:ascii="Times New Roman" w:hAnsi="Times New Roman" w:cs="Times New Roman"/>
          <w:sz w:val="24"/>
          <w:szCs w:val="24"/>
        </w:rPr>
        <w:t xml:space="preserve"> soft acid/base mineral occurrences from 1.8 to 0.6 Ga.</w:t>
      </w:r>
      <w:r w:rsidR="00D365A7" w:rsidRPr="00D365A7">
        <w:rPr>
          <w:rFonts w:ascii="Times New Roman" w:hAnsi="Times New Roman" w:cs="Times New Roman"/>
          <w:sz w:val="24"/>
          <w:szCs w:val="24"/>
        </w:rPr>
        <w:t xml:space="preserve"> </w:t>
      </w:r>
      <w:r w:rsidR="002F2BBF" w:rsidRPr="002F2BBF">
        <w:rPr>
          <w:rFonts w:ascii="Times New Roman" w:hAnsi="Times New Roman" w:cs="Times New Roman"/>
          <w:sz w:val="24"/>
          <w:szCs w:val="24"/>
        </w:rPr>
        <w:t>Weighted Mineral Element Electronegativity Coefficient of Variation (wMEE</w:t>
      </w:r>
      <w:r w:rsidR="002F2BBF" w:rsidRPr="002F2BBF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2F2BBF" w:rsidRPr="002F2BBF">
        <w:rPr>
          <w:rFonts w:ascii="Times New Roman" w:hAnsi="Times New Roman" w:cs="Times New Roman"/>
          <w:sz w:val="24"/>
          <w:szCs w:val="24"/>
        </w:rPr>
        <w:t>) plotted</w:t>
      </w:r>
      <w:r w:rsidR="002F2BBF">
        <w:rPr>
          <w:rFonts w:ascii="Times New Roman" w:hAnsi="Times New Roman" w:cs="Times New Roman"/>
          <w:sz w:val="24"/>
          <w:szCs w:val="24"/>
        </w:rPr>
        <w:t xml:space="preserve"> by the minimum age of </w:t>
      </w:r>
      <w:r w:rsidR="00D365A7">
        <w:rPr>
          <w:rFonts w:ascii="Times New Roman" w:hAnsi="Times New Roman" w:cs="Times New Roman"/>
          <w:sz w:val="24"/>
          <w:szCs w:val="24"/>
        </w:rPr>
        <w:t>&gt;</w:t>
      </w:r>
      <w:r w:rsidR="002F2BBF">
        <w:rPr>
          <w:rFonts w:ascii="Times New Roman" w:hAnsi="Times New Roman" w:cs="Times New Roman"/>
          <w:sz w:val="24"/>
          <w:szCs w:val="24"/>
        </w:rPr>
        <w:t>209,000</w:t>
      </w:r>
      <w:r w:rsidR="002F2BBF" w:rsidRPr="002F2BBF">
        <w:rPr>
          <w:rFonts w:ascii="Times New Roman" w:hAnsi="Times New Roman" w:cs="Times New Roman"/>
          <w:sz w:val="24"/>
          <w:szCs w:val="24"/>
        </w:rPr>
        <w:t xml:space="preserve"> mineral occurr</w:t>
      </w:r>
      <w:r w:rsidR="002F2BBF">
        <w:rPr>
          <w:rFonts w:ascii="Times New Roman" w:hAnsi="Times New Roman" w:cs="Times New Roman"/>
          <w:sz w:val="24"/>
          <w:szCs w:val="24"/>
        </w:rPr>
        <w:t>ences in the Mineral Evolution D</w:t>
      </w:r>
      <w:r w:rsidR="002F2BBF" w:rsidRPr="002F2BBF">
        <w:rPr>
          <w:rFonts w:ascii="Times New Roman" w:hAnsi="Times New Roman" w:cs="Times New Roman"/>
          <w:sz w:val="24"/>
          <w:szCs w:val="24"/>
        </w:rPr>
        <w:t>atabase in billions of years ago (Ga). Blue dots represent oxygen containing minerals and black dots represent non-oxygen containing minerals.</w:t>
      </w:r>
      <w:r w:rsidRPr="008251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894FB1" w14:textId="1ADEBAA7" w:rsidR="008251A1" w:rsidRDefault="008251A1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24692E" w14:textId="77777777" w:rsidR="00F73DFD" w:rsidRPr="00F73DFD" w:rsidRDefault="00F73DFD" w:rsidP="00F73D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3DFD">
        <w:rPr>
          <w:rFonts w:ascii="Times New Roman" w:hAnsi="Times New Roman" w:cs="Times New Roman"/>
          <w:sz w:val="24"/>
          <w:szCs w:val="24"/>
        </w:rPr>
        <w:t>(A) Box and whisker plot of weighted Mineral Element Electronegativity Coefficient of Variation (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) values of mineral maximum known ages that occur in the time period 1 (4.34 Ga &lt; t </w:t>
      </w:r>
      <w:r w:rsidRPr="00F73DF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F73DFD">
        <w:rPr>
          <w:rFonts w:ascii="Times New Roman" w:hAnsi="Times New Roman" w:cs="Times New Roman"/>
          <w:sz w:val="24"/>
          <w:szCs w:val="24"/>
        </w:rPr>
        <w:t xml:space="preserve"> 1.8 Ga), period 2 (1.8 Ga &lt; t </w:t>
      </w:r>
      <w:r w:rsidRPr="00F73DF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F73DFD">
        <w:rPr>
          <w:rFonts w:ascii="Times New Roman" w:hAnsi="Times New Roman" w:cs="Times New Roman"/>
          <w:sz w:val="24"/>
          <w:szCs w:val="24"/>
        </w:rPr>
        <w:t xml:space="preserve"> 0.6 Ga), and period 3 (0.6 Ga &lt; t </w:t>
      </w:r>
      <w:r w:rsidRPr="00F73DF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F73DFD">
        <w:rPr>
          <w:rFonts w:ascii="Times New Roman" w:hAnsi="Times New Roman" w:cs="Times New Roman"/>
          <w:sz w:val="24"/>
          <w:szCs w:val="24"/>
        </w:rPr>
        <w:t xml:space="preserve"> 0 Ga). (B) Box and whisker plot of weighted Mineral Element Electronegativity Coefficient of Variation (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>) values of &gt;209,000 mineral occurrence ages that occur in the time periods 1, 2, and 3. (C) Bar plot of the ratio of the number of high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to low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minerals with maximum known ages that occur in time periods 1, 2, and 3. (D) Bar plot of the ratio of the number of high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to </w:t>
      </w:r>
      <w:r w:rsidRPr="00F73DFD">
        <w:rPr>
          <w:rFonts w:ascii="Times New Roman" w:hAnsi="Times New Roman" w:cs="Times New Roman"/>
          <w:sz w:val="24"/>
          <w:szCs w:val="24"/>
        </w:rPr>
        <w:lastRenderedPageBreak/>
        <w:t>low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minerals with maximum known ages that occur in time periods 1, 2, and 3. High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values are </w:t>
      </w:r>
      <w:r w:rsidRPr="00FE035A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F73DFD">
        <w:rPr>
          <w:rFonts w:ascii="Times New Roman" w:hAnsi="Times New Roman" w:cs="Times New Roman"/>
          <w:sz w:val="24"/>
          <w:szCs w:val="24"/>
        </w:rPr>
        <w:t>0.11 and low wMEE</w:t>
      </w:r>
      <w:r w:rsidRPr="00F73DFD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Pr="00F73DFD">
        <w:rPr>
          <w:rFonts w:ascii="Times New Roman" w:hAnsi="Times New Roman" w:cs="Times New Roman"/>
          <w:sz w:val="24"/>
          <w:szCs w:val="24"/>
        </w:rPr>
        <w:t xml:space="preserve"> values are &lt;0.11.</w:t>
      </w:r>
    </w:p>
    <w:p w14:paraId="6DAB53C9" w14:textId="61A24AE7" w:rsidR="00825E4B" w:rsidRPr="00F73DFD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9179E" w14:textId="389A1BA4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232A10" w14:textId="3D394003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5991A6" w14:textId="25F8A906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791F40" w14:textId="49A1BD16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DFC35E" w14:textId="7D15BEBC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32623" w14:textId="10CE5A6E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AE83DF" w14:textId="6539FF60" w:rsidR="00825E4B" w:rsidRDefault="00825E4B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06DFB6" w14:textId="0A8A92F5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346D5E" w14:textId="1A15815D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107E50" w14:textId="7EC5354E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9AE493" w14:textId="2B7EB9C8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A052C" w14:textId="6F6FED69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3C1B7" w14:textId="4EDDBECA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ED27C5" w14:textId="68AB683D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CADD74" w14:textId="4FBA243D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0D08E6" w14:textId="3F36CD75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4C850" w14:textId="1FEC0134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6ED0D" w14:textId="0302BCF4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17A1BA" w14:textId="1D70E658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139939" w14:textId="001FEBAB" w:rsidR="00F045DF" w:rsidRDefault="00F045DF" w:rsidP="00D365A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D3457F" w14:textId="187ED95E" w:rsidR="00825E4B" w:rsidRPr="00772FA1" w:rsidRDefault="00D215A7" w:rsidP="004E6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25E4B">
        <w:rPr>
          <w:rFonts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>set</w:t>
      </w:r>
      <w:r w:rsidR="008430E3">
        <w:rPr>
          <w:rFonts w:ascii="Times New Roman" w:hAnsi="Times New Roman" w:cs="Times New Roman"/>
          <w:b/>
          <w:sz w:val="24"/>
          <w:szCs w:val="24"/>
        </w:rPr>
        <w:t>.</w:t>
      </w:r>
      <w:r w:rsidR="00825E4B" w:rsidRPr="00825E4B">
        <w:rPr>
          <w:rFonts w:ascii="Times New Roman" w:hAnsi="Times New Roman" w:cs="Times New Roman"/>
          <w:b/>
          <w:sz w:val="24"/>
          <w:szCs w:val="24"/>
        </w:rPr>
        <w:t xml:space="preserve"> (separate file)</w:t>
      </w:r>
      <w:r w:rsidR="00825E4B" w:rsidRPr="00825E4B">
        <w:rPr>
          <w:rFonts w:ascii="Times New Roman" w:hAnsi="Times New Roman" w:cs="Times New Roman"/>
          <w:sz w:val="24"/>
          <w:szCs w:val="24"/>
        </w:rPr>
        <w:t xml:space="preserve"> Calculated weighted Mineral Element Electronegativity Coefficient of Variation (wMEE</w:t>
      </w:r>
      <w:r w:rsidR="00825E4B" w:rsidRPr="009E4771"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 w:rsidR="00825E4B" w:rsidRPr="00825E4B">
        <w:rPr>
          <w:rFonts w:ascii="Times New Roman" w:hAnsi="Times New Roman" w:cs="Times New Roman"/>
          <w:sz w:val="24"/>
          <w:szCs w:val="24"/>
        </w:rPr>
        <w:t>) and weighted Mineral Element Electronegativity Mean (</w:t>
      </w:r>
      <w:proofErr w:type="spellStart"/>
      <w:r w:rsidR="00825E4B" w:rsidRPr="00825E4B">
        <w:rPr>
          <w:rFonts w:ascii="Times New Roman" w:hAnsi="Times New Roman" w:cs="Times New Roman"/>
          <w:sz w:val="24"/>
          <w:szCs w:val="24"/>
        </w:rPr>
        <w:t>wMEE</w:t>
      </w:r>
      <w:proofErr w:type="spellEnd"/>
      <w:r w:rsidR="00825E4B" w:rsidRPr="009E4771">
        <w:rPr>
          <w:rFonts w:ascii="Symbol" w:hAnsi="Symbol" w:cs="Times New Roman"/>
          <w:sz w:val="24"/>
          <w:szCs w:val="24"/>
        </w:rPr>
        <w:t></w:t>
      </w:r>
      <w:r w:rsidR="00825E4B" w:rsidRPr="00825E4B">
        <w:rPr>
          <w:rFonts w:ascii="Times New Roman" w:hAnsi="Times New Roman" w:cs="Times New Roman"/>
          <w:sz w:val="24"/>
          <w:szCs w:val="24"/>
        </w:rPr>
        <w:t xml:space="preserve">) values for all 4,579 unambiguous mineral formulas in the Mineral Evolution Database </w:t>
      </w:r>
      <w:r w:rsidR="00E17956">
        <w:rPr>
          <w:rFonts w:ascii="Times New Roman" w:hAnsi="Times New Roman" w:cs="Times New Roman"/>
          <w:sz w:val="24"/>
          <w:szCs w:val="24"/>
        </w:rPr>
        <w:t>[</w:t>
      </w:r>
      <w:r w:rsidR="00825E4B" w:rsidRPr="00825E4B">
        <w:rPr>
          <w:rFonts w:ascii="Times New Roman" w:hAnsi="Times New Roman" w:cs="Times New Roman"/>
          <w:sz w:val="24"/>
          <w:szCs w:val="24"/>
        </w:rPr>
        <w:t xml:space="preserve">MED; </w:t>
      </w:r>
      <w:hyperlink r:id="rId9" w:history="1">
        <w:r w:rsidR="009E4771" w:rsidRPr="00B061E4">
          <w:rPr>
            <w:rStyle w:val="Hyperlink"/>
            <w:rFonts w:ascii="Times New Roman" w:hAnsi="Times New Roman" w:cs="Times New Roman"/>
            <w:sz w:val="24"/>
            <w:szCs w:val="24"/>
          </w:rPr>
          <w:t>https://rruff.info/evolution/</w:t>
        </w:r>
      </w:hyperlink>
      <w:r w:rsidR="00E17956" w:rsidRPr="00E1795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; </w:t>
      </w:r>
      <w:r w:rsidR="0091290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Golden, 2020)</w:t>
      </w:r>
      <w:r w:rsidR="00E17956">
        <w:rPr>
          <w:rFonts w:ascii="Times New Roman" w:hAnsi="Times New Roman" w:cs="Times New Roman"/>
          <w:sz w:val="24"/>
          <w:szCs w:val="24"/>
        </w:rPr>
        <w:t>; accessed February 3</w:t>
      </w:r>
      <w:r w:rsidR="00E17956" w:rsidRPr="00E1795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E17956">
        <w:rPr>
          <w:rFonts w:ascii="Times New Roman" w:hAnsi="Times New Roman" w:cs="Times New Roman"/>
          <w:sz w:val="24"/>
          <w:szCs w:val="24"/>
        </w:rPr>
        <w:t>, 2020]</w:t>
      </w:r>
      <w:r w:rsidR="00825E4B" w:rsidRPr="00825E4B">
        <w:rPr>
          <w:rFonts w:ascii="Times New Roman" w:hAnsi="Times New Roman" w:cs="Times New Roman"/>
          <w:sz w:val="24"/>
          <w:szCs w:val="24"/>
        </w:rPr>
        <w:t xml:space="preserve">. For any minerals which can interchangeably contain different elements, we assumed an equal proportion of those options. For example, the mineral </w:t>
      </w:r>
      <w:proofErr w:type="spellStart"/>
      <w:r w:rsidR="00825E4B" w:rsidRPr="00825E4B">
        <w:rPr>
          <w:rFonts w:ascii="Times New Roman" w:hAnsi="Times New Roman" w:cs="Times New Roman"/>
          <w:sz w:val="24"/>
          <w:szCs w:val="24"/>
        </w:rPr>
        <w:t>urvantsevite</w:t>
      </w:r>
      <w:proofErr w:type="spellEnd"/>
      <w:r w:rsidR="00825E4B" w:rsidRPr="00825E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825E4B" w:rsidRPr="00825E4B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825E4B" w:rsidRPr="00825E4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25E4B" w:rsidRPr="00825E4B">
        <w:rPr>
          <w:rFonts w:ascii="Times New Roman" w:hAnsi="Times New Roman" w:cs="Times New Roman"/>
          <w:sz w:val="24"/>
          <w:szCs w:val="24"/>
        </w:rPr>
        <w:t>Bi,Pb</w:t>
      </w:r>
      <w:proofErr w:type="spellEnd"/>
      <w:r w:rsidR="00825E4B" w:rsidRPr="00825E4B">
        <w:rPr>
          <w:rFonts w:ascii="Times New Roman" w:hAnsi="Times New Roman" w:cs="Times New Roman"/>
          <w:sz w:val="24"/>
          <w:szCs w:val="24"/>
        </w:rPr>
        <w:t>)</w:t>
      </w:r>
      <w:r w:rsidR="00825E4B" w:rsidRPr="009E47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25E4B" w:rsidRPr="00825E4B">
        <w:rPr>
          <w:rFonts w:ascii="Times New Roman" w:hAnsi="Times New Roman" w:cs="Times New Roman"/>
          <w:sz w:val="24"/>
          <w:szCs w:val="24"/>
        </w:rPr>
        <w:t>, can interchangeably contain two o</w:t>
      </w:r>
      <w:bookmarkStart w:id="0" w:name="_GoBack"/>
      <w:bookmarkEnd w:id="0"/>
      <w:r w:rsidR="00825E4B" w:rsidRPr="00825E4B">
        <w:rPr>
          <w:rFonts w:ascii="Times New Roman" w:hAnsi="Times New Roman" w:cs="Times New Roman"/>
          <w:sz w:val="24"/>
          <w:szCs w:val="24"/>
        </w:rPr>
        <w:t>f either bismuth (Bi) or lead (</w:t>
      </w:r>
      <w:proofErr w:type="spellStart"/>
      <w:r w:rsidR="00825E4B" w:rsidRPr="00825E4B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="00825E4B" w:rsidRPr="00825E4B">
        <w:rPr>
          <w:rFonts w:ascii="Times New Roman" w:hAnsi="Times New Roman" w:cs="Times New Roman"/>
          <w:sz w:val="24"/>
          <w:szCs w:val="24"/>
        </w:rPr>
        <w:t xml:space="preserve">) atoms. To tabulate the total number of elements, we would consider this formula as equivalent to: </w:t>
      </w:r>
      <w:proofErr w:type="spellStart"/>
      <w:proofErr w:type="gramStart"/>
      <w:r w:rsidR="00825E4B" w:rsidRPr="00825E4B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825E4B" w:rsidRPr="00825E4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25E4B" w:rsidRPr="00825E4B">
        <w:rPr>
          <w:rFonts w:ascii="Times New Roman" w:hAnsi="Times New Roman" w:cs="Times New Roman"/>
          <w:sz w:val="24"/>
          <w:szCs w:val="24"/>
        </w:rPr>
        <w:t>Bi</w:t>
      </w:r>
      <w:r w:rsidR="00825E4B" w:rsidRPr="009E4771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="00825E4B" w:rsidRPr="00825E4B">
        <w:rPr>
          <w:rFonts w:ascii="Times New Roman" w:hAnsi="Times New Roman" w:cs="Times New Roman"/>
          <w:sz w:val="24"/>
          <w:szCs w:val="24"/>
        </w:rPr>
        <w:t>Pb</w:t>
      </w:r>
      <w:r w:rsidR="00825E4B" w:rsidRPr="009E4771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="00825E4B" w:rsidRPr="00825E4B">
        <w:rPr>
          <w:rFonts w:ascii="Times New Roman" w:hAnsi="Times New Roman" w:cs="Times New Roman"/>
          <w:sz w:val="24"/>
          <w:szCs w:val="24"/>
        </w:rPr>
        <w:t>)</w:t>
      </w:r>
      <w:r w:rsidR="00825E4B" w:rsidRPr="009E47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25E4B" w:rsidRPr="00825E4B">
        <w:rPr>
          <w:rFonts w:ascii="Times New Roman" w:hAnsi="Times New Roman" w:cs="Times New Roman"/>
          <w:sz w:val="24"/>
          <w:szCs w:val="24"/>
        </w:rPr>
        <w:t>. Mineral formulas where average element contributions could not be calculated (ambiguous) were excluded.</w:t>
      </w:r>
    </w:p>
    <w:sectPr w:rsidR="00825E4B" w:rsidRPr="00772FA1" w:rsidSect="002F55CC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0C8E7" w16cex:dateUtc="2020-12-25T12:24:00Z"/>
  <w16cex:commentExtensible w16cex:durableId="2390C99E" w16cex:dateUtc="2020-12-25T12:27:00Z"/>
  <w16cex:commentExtensible w16cex:durableId="2390BEDB" w16cex:dateUtc="2020-12-25T11:41:00Z"/>
  <w16cex:commentExtensible w16cex:durableId="2390BF03" w16cex:dateUtc="2020-12-25T11:41:00Z"/>
  <w16cex:commentExtensible w16cex:durableId="2390C1C4" w16cex:dateUtc="2020-12-25T11:53:00Z"/>
  <w16cex:commentExtensible w16cex:durableId="2390CFF7" w16cex:dateUtc="2020-12-25T12:54:00Z"/>
  <w16cex:commentExtensible w16cex:durableId="2390D14B" w16cex:dateUtc="2020-12-25T12:59:00Z"/>
  <w16cex:commentExtensible w16cex:durableId="2390BFC3" w16cex:dateUtc="2020-12-25T11:45:00Z"/>
  <w16cex:commentExtensible w16cex:durableId="2390D1F0" w16cex:dateUtc="2020-12-25T13:02:00Z"/>
  <w16cex:commentExtensible w16cex:durableId="2390D3D8" w16cex:dateUtc="2020-12-25T1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67E0E4" w16cid:durableId="2390C8E7"/>
  <w16cid:commentId w16cid:paraId="111C139C" w16cid:durableId="2390C99E"/>
  <w16cid:commentId w16cid:paraId="148F7A1F" w16cid:durableId="2390BE6A"/>
  <w16cid:commentId w16cid:paraId="19C61904" w16cid:durableId="2390BE6B"/>
  <w16cid:commentId w16cid:paraId="24AD5279" w16cid:durableId="2390BEDB"/>
  <w16cid:commentId w16cid:paraId="6D381024" w16cid:durableId="2390BE6C"/>
  <w16cid:commentId w16cid:paraId="3A456168" w16cid:durableId="2390BF03"/>
  <w16cid:commentId w16cid:paraId="6804E2AB" w16cid:durableId="2390C1C4"/>
  <w16cid:commentId w16cid:paraId="4D654D6B" w16cid:durableId="2390BE6D"/>
  <w16cid:commentId w16cid:paraId="4D722F23" w16cid:durableId="2390CFF7"/>
  <w16cid:commentId w16cid:paraId="55B22E15" w16cid:durableId="2390BE6E"/>
  <w16cid:commentId w16cid:paraId="7CFF3A59" w16cid:durableId="2390D14B"/>
  <w16cid:commentId w16cid:paraId="52ADB41E" w16cid:durableId="2390BE6F"/>
  <w16cid:commentId w16cid:paraId="5460E0E6" w16cid:durableId="2390BFC3"/>
  <w16cid:commentId w16cid:paraId="79CEAEED" w16cid:durableId="2390BE70"/>
  <w16cid:commentId w16cid:paraId="204D3A8B" w16cid:durableId="2390D1F0"/>
  <w16cid:commentId w16cid:paraId="43063D41" w16cid:durableId="2390BE71"/>
  <w16cid:commentId w16cid:paraId="13F81725" w16cid:durableId="2390D3D8"/>
  <w16cid:commentId w16cid:paraId="625E5C72" w16cid:durableId="2390BE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7B91D" w14:textId="77777777" w:rsidR="00BD2B05" w:rsidRDefault="00BD2B05" w:rsidP="005E14B3">
      <w:pPr>
        <w:spacing w:after="0" w:line="240" w:lineRule="auto"/>
      </w:pPr>
      <w:r>
        <w:separator/>
      </w:r>
    </w:p>
  </w:endnote>
  <w:endnote w:type="continuationSeparator" w:id="0">
    <w:p w14:paraId="72213E2E" w14:textId="77777777" w:rsidR="00BD2B05" w:rsidRDefault="00BD2B05" w:rsidP="005E1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62713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D6E172" w14:textId="7B6A1F74" w:rsidR="00D86811" w:rsidRPr="005E14B3" w:rsidRDefault="00D86811">
        <w:pPr>
          <w:pStyle w:val="Footer"/>
          <w:jc w:val="right"/>
          <w:rPr>
            <w:rFonts w:ascii="Times New Roman" w:hAnsi="Times New Roman" w:cs="Times New Roman"/>
          </w:rPr>
        </w:pPr>
        <w:r w:rsidRPr="005E14B3">
          <w:rPr>
            <w:rFonts w:ascii="Times New Roman" w:hAnsi="Times New Roman" w:cs="Times New Roman"/>
          </w:rPr>
          <w:fldChar w:fldCharType="begin"/>
        </w:r>
        <w:r w:rsidRPr="005E14B3">
          <w:rPr>
            <w:rFonts w:ascii="Times New Roman" w:hAnsi="Times New Roman" w:cs="Times New Roman"/>
          </w:rPr>
          <w:instrText xml:space="preserve"> PAGE   \* MERGEFORMAT </w:instrText>
        </w:r>
        <w:r w:rsidRPr="005E14B3">
          <w:rPr>
            <w:rFonts w:ascii="Times New Roman" w:hAnsi="Times New Roman" w:cs="Times New Roman"/>
          </w:rPr>
          <w:fldChar w:fldCharType="separate"/>
        </w:r>
        <w:r w:rsidR="0036443E">
          <w:rPr>
            <w:rFonts w:ascii="Times New Roman" w:hAnsi="Times New Roman" w:cs="Times New Roman"/>
            <w:noProof/>
          </w:rPr>
          <w:t>12</w:t>
        </w:r>
        <w:r w:rsidRPr="005E14B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8D56933" w14:textId="77777777" w:rsidR="00D86811" w:rsidRPr="005E14B3" w:rsidRDefault="00D8681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1470A" w14:textId="77777777" w:rsidR="00BD2B05" w:rsidRDefault="00BD2B05" w:rsidP="005E14B3">
      <w:pPr>
        <w:spacing w:after="0" w:line="240" w:lineRule="auto"/>
      </w:pPr>
      <w:r>
        <w:separator/>
      </w:r>
    </w:p>
  </w:footnote>
  <w:footnote w:type="continuationSeparator" w:id="0">
    <w:p w14:paraId="08955C95" w14:textId="77777777" w:rsidR="00BD2B05" w:rsidRDefault="00BD2B05" w:rsidP="005E1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C0F"/>
    <w:rsid w:val="00004931"/>
    <w:rsid w:val="00005345"/>
    <w:rsid w:val="0001229A"/>
    <w:rsid w:val="0001329C"/>
    <w:rsid w:val="00013373"/>
    <w:rsid w:val="0001597B"/>
    <w:rsid w:val="000173DC"/>
    <w:rsid w:val="00017408"/>
    <w:rsid w:val="00021342"/>
    <w:rsid w:val="000306A0"/>
    <w:rsid w:val="00033507"/>
    <w:rsid w:val="00033A62"/>
    <w:rsid w:val="000343FD"/>
    <w:rsid w:val="000348B4"/>
    <w:rsid w:val="000363DE"/>
    <w:rsid w:val="00036CBD"/>
    <w:rsid w:val="00037874"/>
    <w:rsid w:val="0004091A"/>
    <w:rsid w:val="00041006"/>
    <w:rsid w:val="000417C2"/>
    <w:rsid w:val="000460FD"/>
    <w:rsid w:val="00050D73"/>
    <w:rsid w:val="00052370"/>
    <w:rsid w:val="00055772"/>
    <w:rsid w:val="00060DC7"/>
    <w:rsid w:val="00066237"/>
    <w:rsid w:val="00066245"/>
    <w:rsid w:val="00067B41"/>
    <w:rsid w:val="000708D2"/>
    <w:rsid w:val="00070CAF"/>
    <w:rsid w:val="000724F7"/>
    <w:rsid w:val="00076D76"/>
    <w:rsid w:val="00083021"/>
    <w:rsid w:val="00083E3D"/>
    <w:rsid w:val="0008439A"/>
    <w:rsid w:val="00086F76"/>
    <w:rsid w:val="00094E92"/>
    <w:rsid w:val="000955DB"/>
    <w:rsid w:val="000A2637"/>
    <w:rsid w:val="000A2A80"/>
    <w:rsid w:val="000A2BE0"/>
    <w:rsid w:val="000B026C"/>
    <w:rsid w:val="000B1030"/>
    <w:rsid w:val="000B3454"/>
    <w:rsid w:val="000B5FEE"/>
    <w:rsid w:val="000C1AE8"/>
    <w:rsid w:val="000C3BE6"/>
    <w:rsid w:val="000C5D1D"/>
    <w:rsid w:val="000C7FBD"/>
    <w:rsid w:val="000D1661"/>
    <w:rsid w:val="000D3B1A"/>
    <w:rsid w:val="000D527E"/>
    <w:rsid w:val="000E5669"/>
    <w:rsid w:val="000E6B1C"/>
    <w:rsid w:val="000E779E"/>
    <w:rsid w:val="000F189A"/>
    <w:rsid w:val="000F43FD"/>
    <w:rsid w:val="000F62DE"/>
    <w:rsid w:val="00101FAC"/>
    <w:rsid w:val="00103BAC"/>
    <w:rsid w:val="0010502F"/>
    <w:rsid w:val="00107827"/>
    <w:rsid w:val="00113817"/>
    <w:rsid w:val="00114A2B"/>
    <w:rsid w:val="00117CAF"/>
    <w:rsid w:val="00117D8B"/>
    <w:rsid w:val="001223F8"/>
    <w:rsid w:val="00124D44"/>
    <w:rsid w:val="0013076A"/>
    <w:rsid w:val="001351D1"/>
    <w:rsid w:val="0013560E"/>
    <w:rsid w:val="00143447"/>
    <w:rsid w:val="00145A5F"/>
    <w:rsid w:val="00152DF4"/>
    <w:rsid w:val="001607ED"/>
    <w:rsid w:val="00161D4B"/>
    <w:rsid w:val="00167983"/>
    <w:rsid w:val="00176B30"/>
    <w:rsid w:val="001825F9"/>
    <w:rsid w:val="001928F9"/>
    <w:rsid w:val="00192A39"/>
    <w:rsid w:val="001A08A3"/>
    <w:rsid w:val="001A24AC"/>
    <w:rsid w:val="001A252C"/>
    <w:rsid w:val="001A31BB"/>
    <w:rsid w:val="001A33D2"/>
    <w:rsid w:val="001B07B0"/>
    <w:rsid w:val="001B2BFB"/>
    <w:rsid w:val="001B59C1"/>
    <w:rsid w:val="001B7FCE"/>
    <w:rsid w:val="001C0174"/>
    <w:rsid w:val="001C59CC"/>
    <w:rsid w:val="001C5D04"/>
    <w:rsid w:val="001D16F9"/>
    <w:rsid w:val="001D2D4E"/>
    <w:rsid w:val="001D7AA9"/>
    <w:rsid w:val="001E0B5E"/>
    <w:rsid w:val="001E1C0D"/>
    <w:rsid w:val="001E5587"/>
    <w:rsid w:val="001E7E4B"/>
    <w:rsid w:val="001F2543"/>
    <w:rsid w:val="001F7073"/>
    <w:rsid w:val="001F7E3E"/>
    <w:rsid w:val="002004CB"/>
    <w:rsid w:val="002024FC"/>
    <w:rsid w:val="00204323"/>
    <w:rsid w:val="00204AB9"/>
    <w:rsid w:val="002057DD"/>
    <w:rsid w:val="002142B4"/>
    <w:rsid w:val="0021466D"/>
    <w:rsid w:val="00214C15"/>
    <w:rsid w:val="00226CB3"/>
    <w:rsid w:val="00234DEE"/>
    <w:rsid w:val="00250B08"/>
    <w:rsid w:val="00254DDF"/>
    <w:rsid w:val="00255F2C"/>
    <w:rsid w:val="002616DA"/>
    <w:rsid w:val="00262E20"/>
    <w:rsid w:val="00272B36"/>
    <w:rsid w:val="00274609"/>
    <w:rsid w:val="00280205"/>
    <w:rsid w:val="00280CD0"/>
    <w:rsid w:val="00280DC3"/>
    <w:rsid w:val="00281335"/>
    <w:rsid w:val="002818CE"/>
    <w:rsid w:val="002822BB"/>
    <w:rsid w:val="00284E25"/>
    <w:rsid w:val="00292ABE"/>
    <w:rsid w:val="0029741F"/>
    <w:rsid w:val="002A6834"/>
    <w:rsid w:val="002C1C55"/>
    <w:rsid w:val="002C2487"/>
    <w:rsid w:val="002C6A4D"/>
    <w:rsid w:val="002D284B"/>
    <w:rsid w:val="002D2B28"/>
    <w:rsid w:val="002D71AE"/>
    <w:rsid w:val="002F2BBF"/>
    <w:rsid w:val="002F31DB"/>
    <w:rsid w:val="002F55CC"/>
    <w:rsid w:val="00304904"/>
    <w:rsid w:val="00305186"/>
    <w:rsid w:val="003056F3"/>
    <w:rsid w:val="00315907"/>
    <w:rsid w:val="00320157"/>
    <w:rsid w:val="003315D8"/>
    <w:rsid w:val="003318A4"/>
    <w:rsid w:val="00331E5A"/>
    <w:rsid w:val="00335081"/>
    <w:rsid w:val="00335ED5"/>
    <w:rsid w:val="00337664"/>
    <w:rsid w:val="003416D0"/>
    <w:rsid w:val="00344725"/>
    <w:rsid w:val="00344E5B"/>
    <w:rsid w:val="0034512A"/>
    <w:rsid w:val="00355BB7"/>
    <w:rsid w:val="003571A7"/>
    <w:rsid w:val="00363DBB"/>
    <w:rsid w:val="0036443E"/>
    <w:rsid w:val="00370D74"/>
    <w:rsid w:val="00381573"/>
    <w:rsid w:val="00385739"/>
    <w:rsid w:val="0039607F"/>
    <w:rsid w:val="00396940"/>
    <w:rsid w:val="003A0E0C"/>
    <w:rsid w:val="003A1E22"/>
    <w:rsid w:val="003A4842"/>
    <w:rsid w:val="003A511A"/>
    <w:rsid w:val="003B269B"/>
    <w:rsid w:val="003B5784"/>
    <w:rsid w:val="003B57C9"/>
    <w:rsid w:val="003D1FAE"/>
    <w:rsid w:val="003D4357"/>
    <w:rsid w:val="003D7C13"/>
    <w:rsid w:val="003E120E"/>
    <w:rsid w:val="00403925"/>
    <w:rsid w:val="00411763"/>
    <w:rsid w:val="00424234"/>
    <w:rsid w:val="00431737"/>
    <w:rsid w:val="00444B70"/>
    <w:rsid w:val="00444BF8"/>
    <w:rsid w:val="004519C9"/>
    <w:rsid w:val="0045298A"/>
    <w:rsid w:val="004542AD"/>
    <w:rsid w:val="0045780E"/>
    <w:rsid w:val="00467EB2"/>
    <w:rsid w:val="0047410E"/>
    <w:rsid w:val="004804F2"/>
    <w:rsid w:val="00481665"/>
    <w:rsid w:val="00491E8A"/>
    <w:rsid w:val="004933D8"/>
    <w:rsid w:val="004952D6"/>
    <w:rsid w:val="004A3CAC"/>
    <w:rsid w:val="004A4326"/>
    <w:rsid w:val="004A48E2"/>
    <w:rsid w:val="004A78F8"/>
    <w:rsid w:val="004B0BB2"/>
    <w:rsid w:val="004B1C0A"/>
    <w:rsid w:val="004B5B84"/>
    <w:rsid w:val="004B7474"/>
    <w:rsid w:val="004C366A"/>
    <w:rsid w:val="004C447E"/>
    <w:rsid w:val="004C4EC4"/>
    <w:rsid w:val="004C4F92"/>
    <w:rsid w:val="004C7D81"/>
    <w:rsid w:val="004D4B1F"/>
    <w:rsid w:val="004D7043"/>
    <w:rsid w:val="004D7F0D"/>
    <w:rsid w:val="004E64D0"/>
    <w:rsid w:val="004E64F6"/>
    <w:rsid w:val="004F0233"/>
    <w:rsid w:val="004F11A4"/>
    <w:rsid w:val="004F6AAF"/>
    <w:rsid w:val="0051059A"/>
    <w:rsid w:val="00512E81"/>
    <w:rsid w:val="005144EF"/>
    <w:rsid w:val="00520100"/>
    <w:rsid w:val="005212A4"/>
    <w:rsid w:val="00522801"/>
    <w:rsid w:val="00524380"/>
    <w:rsid w:val="005328CD"/>
    <w:rsid w:val="00561876"/>
    <w:rsid w:val="005802C5"/>
    <w:rsid w:val="005939CE"/>
    <w:rsid w:val="00593F63"/>
    <w:rsid w:val="005971AB"/>
    <w:rsid w:val="005A129F"/>
    <w:rsid w:val="005B0F4D"/>
    <w:rsid w:val="005D22D6"/>
    <w:rsid w:val="005D3011"/>
    <w:rsid w:val="005D3C4D"/>
    <w:rsid w:val="005D797C"/>
    <w:rsid w:val="005E04FE"/>
    <w:rsid w:val="005E0C0E"/>
    <w:rsid w:val="005E14B3"/>
    <w:rsid w:val="005E2086"/>
    <w:rsid w:val="005E31A7"/>
    <w:rsid w:val="005F117E"/>
    <w:rsid w:val="005F5E5D"/>
    <w:rsid w:val="005F6D7A"/>
    <w:rsid w:val="0060161B"/>
    <w:rsid w:val="00602D5A"/>
    <w:rsid w:val="00605145"/>
    <w:rsid w:val="00606D51"/>
    <w:rsid w:val="00621519"/>
    <w:rsid w:val="00625F9F"/>
    <w:rsid w:val="00630027"/>
    <w:rsid w:val="00640388"/>
    <w:rsid w:val="00641A6A"/>
    <w:rsid w:val="0064268D"/>
    <w:rsid w:val="00662543"/>
    <w:rsid w:val="00665C54"/>
    <w:rsid w:val="00670D3E"/>
    <w:rsid w:val="00672258"/>
    <w:rsid w:val="006853E2"/>
    <w:rsid w:val="00693255"/>
    <w:rsid w:val="00694621"/>
    <w:rsid w:val="006A4F24"/>
    <w:rsid w:val="006A5CC6"/>
    <w:rsid w:val="006B2D58"/>
    <w:rsid w:val="006B4E9A"/>
    <w:rsid w:val="006C30FC"/>
    <w:rsid w:val="006D2379"/>
    <w:rsid w:val="006E3E17"/>
    <w:rsid w:val="006E411E"/>
    <w:rsid w:val="006F24C0"/>
    <w:rsid w:val="006F2CE8"/>
    <w:rsid w:val="006F2D8C"/>
    <w:rsid w:val="006F5C0F"/>
    <w:rsid w:val="00701586"/>
    <w:rsid w:val="007049B9"/>
    <w:rsid w:val="00710BD3"/>
    <w:rsid w:val="00712A6E"/>
    <w:rsid w:val="00714EAF"/>
    <w:rsid w:val="00720DD0"/>
    <w:rsid w:val="00723533"/>
    <w:rsid w:val="007239AE"/>
    <w:rsid w:val="0072757C"/>
    <w:rsid w:val="00730302"/>
    <w:rsid w:val="00732CD0"/>
    <w:rsid w:val="007442B0"/>
    <w:rsid w:val="0074439C"/>
    <w:rsid w:val="0074780D"/>
    <w:rsid w:val="00747BC6"/>
    <w:rsid w:val="00750891"/>
    <w:rsid w:val="00751121"/>
    <w:rsid w:val="00755337"/>
    <w:rsid w:val="007630D1"/>
    <w:rsid w:val="007678A4"/>
    <w:rsid w:val="00772B95"/>
    <w:rsid w:val="00772FA1"/>
    <w:rsid w:val="00773398"/>
    <w:rsid w:val="00777569"/>
    <w:rsid w:val="00781177"/>
    <w:rsid w:val="0078221B"/>
    <w:rsid w:val="0078224C"/>
    <w:rsid w:val="00783974"/>
    <w:rsid w:val="00786F6B"/>
    <w:rsid w:val="00792587"/>
    <w:rsid w:val="00794BFB"/>
    <w:rsid w:val="007A20D1"/>
    <w:rsid w:val="007A441C"/>
    <w:rsid w:val="007B0C07"/>
    <w:rsid w:val="007C0DEA"/>
    <w:rsid w:val="007C54D6"/>
    <w:rsid w:val="007C5E93"/>
    <w:rsid w:val="007C7F44"/>
    <w:rsid w:val="007D51D6"/>
    <w:rsid w:val="007E443E"/>
    <w:rsid w:val="007F4ACB"/>
    <w:rsid w:val="0080189F"/>
    <w:rsid w:val="00801B6E"/>
    <w:rsid w:val="0080312B"/>
    <w:rsid w:val="00806783"/>
    <w:rsid w:val="008146C5"/>
    <w:rsid w:val="008251A1"/>
    <w:rsid w:val="00825E4B"/>
    <w:rsid w:val="00837ED5"/>
    <w:rsid w:val="008430E3"/>
    <w:rsid w:val="008440A0"/>
    <w:rsid w:val="00844B24"/>
    <w:rsid w:val="00844C47"/>
    <w:rsid w:val="00854603"/>
    <w:rsid w:val="00857E93"/>
    <w:rsid w:val="008628EE"/>
    <w:rsid w:val="00866FF0"/>
    <w:rsid w:val="00876D8D"/>
    <w:rsid w:val="00877237"/>
    <w:rsid w:val="008831C5"/>
    <w:rsid w:val="00887202"/>
    <w:rsid w:val="008921FA"/>
    <w:rsid w:val="008A0009"/>
    <w:rsid w:val="008A6270"/>
    <w:rsid w:val="008B4CDD"/>
    <w:rsid w:val="008C108B"/>
    <w:rsid w:val="008C3F46"/>
    <w:rsid w:val="008C713B"/>
    <w:rsid w:val="008D2904"/>
    <w:rsid w:val="008D34BD"/>
    <w:rsid w:val="008D3543"/>
    <w:rsid w:val="008D3C52"/>
    <w:rsid w:val="008D65CA"/>
    <w:rsid w:val="008D68A9"/>
    <w:rsid w:val="008D6CD7"/>
    <w:rsid w:val="008E0766"/>
    <w:rsid w:val="008E253B"/>
    <w:rsid w:val="008F3498"/>
    <w:rsid w:val="008F523D"/>
    <w:rsid w:val="0090119F"/>
    <w:rsid w:val="00901A68"/>
    <w:rsid w:val="00904034"/>
    <w:rsid w:val="0090631B"/>
    <w:rsid w:val="009122CD"/>
    <w:rsid w:val="00912901"/>
    <w:rsid w:val="00914DF9"/>
    <w:rsid w:val="009211CC"/>
    <w:rsid w:val="00927CFC"/>
    <w:rsid w:val="00930931"/>
    <w:rsid w:val="00931468"/>
    <w:rsid w:val="009325B4"/>
    <w:rsid w:val="00933D3A"/>
    <w:rsid w:val="00934292"/>
    <w:rsid w:val="00934608"/>
    <w:rsid w:val="009353FA"/>
    <w:rsid w:val="00941BC0"/>
    <w:rsid w:val="00947FAE"/>
    <w:rsid w:val="00951E35"/>
    <w:rsid w:val="00952D0A"/>
    <w:rsid w:val="009538B5"/>
    <w:rsid w:val="00960468"/>
    <w:rsid w:val="0096237C"/>
    <w:rsid w:val="00966812"/>
    <w:rsid w:val="009724D4"/>
    <w:rsid w:val="00976A07"/>
    <w:rsid w:val="00977B74"/>
    <w:rsid w:val="00982721"/>
    <w:rsid w:val="009830A5"/>
    <w:rsid w:val="00990F38"/>
    <w:rsid w:val="009A1386"/>
    <w:rsid w:val="009A4D2D"/>
    <w:rsid w:val="009B0705"/>
    <w:rsid w:val="009B128C"/>
    <w:rsid w:val="009B70A9"/>
    <w:rsid w:val="009C1BE7"/>
    <w:rsid w:val="009C38FB"/>
    <w:rsid w:val="009C7E44"/>
    <w:rsid w:val="009D1236"/>
    <w:rsid w:val="009D1364"/>
    <w:rsid w:val="009D7941"/>
    <w:rsid w:val="009E0408"/>
    <w:rsid w:val="009E1E03"/>
    <w:rsid w:val="009E4771"/>
    <w:rsid w:val="009F1D03"/>
    <w:rsid w:val="009F7119"/>
    <w:rsid w:val="00A033B8"/>
    <w:rsid w:val="00A079B5"/>
    <w:rsid w:val="00A106C6"/>
    <w:rsid w:val="00A225D0"/>
    <w:rsid w:val="00A2282F"/>
    <w:rsid w:val="00A27A55"/>
    <w:rsid w:val="00A32061"/>
    <w:rsid w:val="00A40F63"/>
    <w:rsid w:val="00A454F9"/>
    <w:rsid w:val="00A55503"/>
    <w:rsid w:val="00A60DC6"/>
    <w:rsid w:val="00A619D8"/>
    <w:rsid w:val="00A62CB1"/>
    <w:rsid w:val="00A64E84"/>
    <w:rsid w:val="00A744BC"/>
    <w:rsid w:val="00A7748C"/>
    <w:rsid w:val="00A77900"/>
    <w:rsid w:val="00A816A8"/>
    <w:rsid w:val="00A821FA"/>
    <w:rsid w:val="00AA41D5"/>
    <w:rsid w:val="00AB3337"/>
    <w:rsid w:val="00AB387E"/>
    <w:rsid w:val="00AB45C4"/>
    <w:rsid w:val="00AB635F"/>
    <w:rsid w:val="00AC5E3A"/>
    <w:rsid w:val="00AC712D"/>
    <w:rsid w:val="00AC7EA7"/>
    <w:rsid w:val="00AD1E44"/>
    <w:rsid w:val="00AD3751"/>
    <w:rsid w:val="00AE0201"/>
    <w:rsid w:val="00AE09A0"/>
    <w:rsid w:val="00AE2F8F"/>
    <w:rsid w:val="00AE5A19"/>
    <w:rsid w:val="00AE60E1"/>
    <w:rsid w:val="00AF30B4"/>
    <w:rsid w:val="00AF492B"/>
    <w:rsid w:val="00AF5A66"/>
    <w:rsid w:val="00B15E69"/>
    <w:rsid w:val="00B21374"/>
    <w:rsid w:val="00B21F62"/>
    <w:rsid w:val="00B248FC"/>
    <w:rsid w:val="00B24B4F"/>
    <w:rsid w:val="00B25B52"/>
    <w:rsid w:val="00B2793C"/>
    <w:rsid w:val="00B348C0"/>
    <w:rsid w:val="00B35553"/>
    <w:rsid w:val="00B36EE6"/>
    <w:rsid w:val="00B44186"/>
    <w:rsid w:val="00B454FA"/>
    <w:rsid w:val="00B459F9"/>
    <w:rsid w:val="00B4664F"/>
    <w:rsid w:val="00B726EB"/>
    <w:rsid w:val="00B749C9"/>
    <w:rsid w:val="00B75BE5"/>
    <w:rsid w:val="00B81F3C"/>
    <w:rsid w:val="00B83B8D"/>
    <w:rsid w:val="00B86C0F"/>
    <w:rsid w:val="00B90247"/>
    <w:rsid w:val="00B94088"/>
    <w:rsid w:val="00B95544"/>
    <w:rsid w:val="00BA26A5"/>
    <w:rsid w:val="00BA5BE1"/>
    <w:rsid w:val="00BB5140"/>
    <w:rsid w:val="00BB67FE"/>
    <w:rsid w:val="00BC1FB1"/>
    <w:rsid w:val="00BC31C5"/>
    <w:rsid w:val="00BD0260"/>
    <w:rsid w:val="00BD2B05"/>
    <w:rsid w:val="00BD3C2D"/>
    <w:rsid w:val="00BE1D01"/>
    <w:rsid w:val="00BE7EAD"/>
    <w:rsid w:val="00BF00F9"/>
    <w:rsid w:val="00BF146F"/>
    <w:rsid w:val="00BF4BC3"/>
    <w:rsid w:val="00BF5DA6"/>
    <w:rsid w:val="00BF7740"/>
    <w:rsid w:val="00C051E7"/>
    <w:rsid w:val="00C15037"/>
    <w:rsid w:val="00C34040"/>
    <w:rsid w:val="00C4473D"/>
    <w:rsid w:val="00C51699"/>
    <w:rsid w:val="00C57131"/>
    <w:rsid w:val="00C61B54"/>
    <w:rsid w:val="00C638E6"/>
    <w:rsid w:val="00C66EC7"/>
    <w:rsid w:val="00C71C21"/>
    <w:rsid w:val="00C73A00"/>
    <w:rsid w:val="00C76421"/>
    <w:rsid w:val="00C769E9"/>
    <w:rsid w:val="00C80A9A"/>
    <w:rsid w:val="00C8635A"/>
    <w:rsid w:val="00C9125E"/>
    <w:rsid w:val="00C964DE"/>
    <w:rsid w:val="00CA0195"/>
    <w:rsid w:val="00CA2818"/>
    <w:rsid w:val="00CA2D0E"/>
    <w:rsid w:val="00CA5DB1"/>
    <w:rsid w:val="00CB2912"/>
    <w:rsid w:val="00CB60A0"/>
    <w:rsid w:val="00CC34EA"/>
    <w:rsid w:val="00CD1CB3"/>
    <w:rsid w:val="00CD44AA"/>
    <w:rsid w:val="00CD5174"/>
    <w:rsid w:val="00CE3A1D"/>
    <w:rsid w:val="00CE55AF"/>
    <w:rsid w:val="00CE7B69"/>
    <w:rsid w:val="00CF0484"/>
    <w:rsid w:val="00CF739D"/>
    <w:rsid w:val="00D0280B"/>
    <w:rsid w:val="00D10222"/>
    <w:rsid w:val="00D215A7"/>
    <w:rsid w:val="00D23264"/>
    <w:rsid w:val="00D3296B"/>
    <w:rsid w:val="00D34165"/>
    <w:rsid w:val="00D365A7"/>
    <w:rsid w:val="00D5306D"/>
    <w:rsid w:val="00D61F3C"/>
    <w:rsid w:val="00D63F3A"/>
    <w:rsid w:val="00D71251"/>
    <w:rsid w:val="00D723FA"/>
    <w:rsid w:val="00D72983"/>
    <w:rsid w:val="00D72ED2"/>
    <w:rsid w:val="00D74135"/>
    <w:rsid w:val="00D756AA"/>
    <w:rsid w:val="00D76FB9"/>
    <w:rsid w:val="00D81CAF"/>
    <w:rsid w:val="00D8664C"/>
    <w:rsid w:val="00D86811"/>
    <w:rsid w:val="00D86FEC"/>
    <w:rsid w:val="00D92810"/>
    <w:rsid w:val="00D92836"/>
    <w:rsid w:val="00D94236"/>
    <w:rsid w:val="00D96D24"/>
    <w:rsid w:val="00D9709E"/>
    <w:rsid w:val="00D9749D"/>
    <w:rsid w:val="00DA224F"/>
    <w:rsid w:val="00DA290D"/>
    <w:rsid w:val="00DA2BD4"/>
    <w:rsid w:val="00DB1E68"/>
    <w:rsid w:val="00DB22AF"/>
    <w:rsid w:val="00DB28B0"/>
    <w:rsid w:val="00DB7ACA"/>
    <w:rsid w:val="00DC073A"/>
    <w:rsid w:val="00DC0BDF"/>
    <w:rsid w:val="00DC7306"/>
    <w:rsid w:val="00DD0C7C"/>
    <w:rsid w:val="00DD1497"/>
    <w:rsid w:val="00DD3BB5"/>
    <w:rsid w:val="00DD5FED"/>
    <w:rsid w:val="00DE7722"/>
    <w:rsid w:val="00DF1DF0"/>
    <w:rsid w:val="00DF50F7"/>
    <w:rsid w:val="00E041B9"/>
    <w:rsid w:val="00E109BD"/>
    <w:rsid w:val="00E17956"/>
    <w:rsid w:val="00E212B7"/>
    <w:rsid w:val="00E3127E"/>
    <w:rsid w:val="00E316CA"/>
    <w:rsid w:val="00E3222D"/>
    <w:rsid w:val="00E34495"/>
    <w:rsid w:val="00E3644C"/>
    <w:rsid w:val="00E40029"/>
    <w:rsid w:val="00E429BA"/>
    <w:rsid w:val="00E445C9"/>
    <w:rsid w:val="00E52428"/>
    <w:rsid w:val="00E55C19"/>
    <w:rsid w:val="00E607B8"/>
    <w:rsid w:val="00E64C7C"/>
    <w:rsid w:val="00E658B3"/>
    <w:rsid w:val="00E70840"/>
    <w:rsid w:val="00E73103"/>
    <w:rsid w:val="00E73C84"/>
    <w:rsid w:val="00E77720"/>
    <w:rsid w:val="00E952DA"/>
    <w:rsid w:val="00E96DE0"/>
    <w:rsid w:val="00EA42C0"/>
    <w:rsid w:val="00EA6EB2"/>
    <w:rsid w:val="00EC03A9"/>
    <w:rsid w:val="00EC7AED"/>
    <w:rsid w:val="00EC7F94"/>
    <w:rsid w:val="00EE08C5"/>
    <w:rsid w:val="00EE3A85"/>
    <w:rsid w:val="00EE5261"/>
    <w:rsid w:val="00EE79ED"/>
    <w:rsid w:val="00F00870"/>
    <w:rsid w:val="00F045DF"/>
    <w:rsid w:val="00F06AF6"/>
    <w:rsid w:val="00F17A65"/>
    <w:rsid w:val="00F21FDA"/>
    <w:rsid w:val="00F23191"/>
    <w:rsid w:val="00F23E34"/>
    <w:rsid w:val="00F24D89"/>
    <w:rsid w:val="00F256B6"/>
    <w:rsid w:val="00F26C3D"/>
    <w:rsid w:val="00F26DEB"/>
    <w:rsid w:val="00F360BB"/>
    <w:rsid w:val="00F4346B"/>
    <w:rsid w:val="00F45698"/>
    <w:rsid w:val="00F470BC"/>
    <w:rsid w:val="00F515DC"/>
    <w:rsid w:val="00F54178"/>
    <w:rsid w:val="00F54EAC"/>
    <w:rsid w:val="00F555BD"/>
    <w:rsid w:val="00F57368"/>
    <w:rsid w:val="00F5785C"/>
    <w:rsid w:val="00F6398E"/>
    <w:rsid w:val="00F64916"/>
    <w:rsid w:val="00F64C6A"/>
    <w:rsid w:val="00F73DFD"/>
    <w:rsid w:val="00F7421B"/>
    <w:rsid w:val="00F75EB0"/>
    <w:rsid w:val="00F811FC"/>
    <w:rsid w:val="00F86CF2"/>
    <w:rsid w:val="00F87361"/>
    <w:rsid w:val="00F8764E"/>
    <w:rsid w:val="00F92772"/>
    <w:rsid w:val="00FA2D6F"/>
    <w:rsid w:val="00FA48FB"/>
    <w:rsid w:val="00FB4A1C"/>
    <w:rsid w:val="00FB4F82"/>
    <w:rsid w:val="00FB7A05"/>
    <w:rsid w:val="00FC2CC7"/>
    <w:rsid w:val="00FC4AA9"/>
    <w:rsid w:val="00FC526C"/>
    <w:rsid w:val="00FC58FD"/>
    <w:rsid w:val="00FD39CB"/>
    <w:rsid w:val="00FD4A99"/>
    <w:rsid w:val="00FD4EBE"/>
    <w:rsid w:val="00FD7416"/>
    <w:rsid w:val="00FE035A"/>
    <w:rsid w:val="00FE6BC6"/>
    <w:rsid w:val="00FE78CC"/>
    <w:rsid w:val="00FF293F"/>
    <w:rsid w:val="00FF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1CE81"/>
  <w15:chartTrackingRefBased/>
  <w15:docId w15:val="{84DBDBF1-78FD-46E1-8AF1-7A7A1505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24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82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3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F3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76D8D"/>
    <w:pPr>
      <w:tabs>
        <w:tab w:val="left" w:pos="384"/>
      </w:tabs>
      <w:spacing w:after="0"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5E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4B3"/>
  </w:style>
  <w:style w:type="paragraph" w:styleId="Footer">
    <w:name w:val="footer"/>
    <w:basedOn w:val="Normal"/>
    <w:link w:val="FooterChar"/>
    <w:uiPriority w:val="99"/>
    <w:unhideWhenUsed/>
    <w:rsid w:val="005E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4B3"/>
  </w:style>
  <w:style w:type="character" w:styleId="LineNumber">
    <w:name w:val="line number"/>
    <w:basedOn w:val="DefaultParagraphFont"/>
    <w:uiPriority w:val="99"/>
    <w:semiHidden/>
    <w:unhideWhenUsed/>
    <w:rsid w:val="002F55C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78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0891"/>
    <w:rPr>
      <w:color w:val="954F72"/>
      <w:u w:val="single"/>
    </w:rPr>
  </w:style>
  <w:style w:type="paragraph" w:customStyle="1" w:styleId="msonormal0">
    <w:name w:val="msonormal"/>
    <w:basedOn w:val="Normal"/>
    <w:rsid w:val="0075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5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75089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5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5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5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jspielman/dragon" TargetMode="Externa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mooreek@rowan.edu" TargetMode="Externa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rruff.info/evolu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D1CC8-3C68-4B36-A6C0-16D0BF1BA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9</TotalTime>
  <Pages>13</Pages>
  <Words>2351</Words>
  <Characters>1340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Elisha Kelly</dc:creator>
  <cp:keywords/>
  <dc:description/>
  <cp:lastModifiedBy>ROWANADS\mooreek</cp:lastModifiedBy>
  <cp:revision>287</cp:revision>
  <cp:lastPrinted>2021-03-05T04:42:00Z</cp:lastPrinted>
  <dcterms:created xsi:type="dcterms:W3CDTF">2020-08-04T16:27:00Z</dcterms:created>
  <dcterms:modified xsi:type="dcterms:W3CDTF">2022-01-2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1bG2Ewp5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